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C5750" w14:textId="2FC9E110" w:rsidR="002230EA" w:rsidRPr="009E5C9E" w:rsidRDefault="007D4C5C" w:rsidP="00985475">
      <w:pPr>
        <w:widowControl/>
        <w:tabs>
          <w:tab w:val="left" w:pos="580"/>
          <w:tab w:val="left" w:pos="8789"/>
          <w:tab w:val="left" w:pos="9214"/>
          <w:tab w:val="left" w:pos="9356"/>
        </w:tabs>
        <w:spacing w:line="480" w:lineRule="auto"/>
        <w:ind w:rightChars="235" w:right="564"/>
        <w:contextualSpacing/>
        <w:jc w:val="center"/>
        <w:rPr>
          <w:rFonts w:ascii="Arial" w:hAnsi="Arial" w:cs="Arial"/>
          <w:b/>
          <w:color w:val="auto"/>
          <w:sz w:val="32"/>
          <w:szCs w:val="32"/>
        </w:rPr>
      </w:pPr>
      <w:bookmarkStart w:id="0" w:name="_GoBack"/>
      <w:bookmarkEnd w:id="0"/>
      <w:r w:rsidRPr="009E5C9E">
        <w:rPr>
          <w:rFonts w:ascii="Arial" w:hAnsi="Arial" w:cs="Arial"/>
          <w:b/>
          <w:color w:val="auto"/>
          <w:sz w:val="32"/>
          <w:szCs w:val="32"/>
        </w:rPr>
        <w:drawing>
          <wp:inline distT="0" distB="0" distL="0" distR="0" wp14:anchorId="6ECBE113" wp14:editId="318317FD">
            <wp:extent cx="5755640" cy="3837305"/>
            <wp:effectExtent l="0" t="0" r="1016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S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76238" w14:textId="77777777" w:rsidR="007D4C5C" w:rsidRPr="009E5C9E" w:rsidRDefault="007D4C5C" w:rsidP="007D4C5C">
      <w:pPr>
        <w:widowControl/>
        <w:tabs>
          <w:tab w:val="left" w:pos="580"/>
          <w:tab w:val="left" w:pos="8789"/>
          <w:tab w:val="left" w:pos="9214"/>
          <w:tab w:val="left" w:pos="9356"/>
        </w:tabs>
        <w:spacing w:line="480" w:lineRule="auto"/>
        <w:ind w:rightChars="-3" w:right="-7"/>
        <w:contextualSpacing/>
        <w:rPr>
          <w:rFonts w:ascii="Arial" w:hAnsi="Arial" w:cs="Arial"/>
          <w:b/>
          <w:color w:val="auto"/>
        </w:rPr>
      </w:pPr>
      <w:r w:rsidRPr="009E5C9E">
        <w:rPr>
          <w:rFonts w:ascii="Arial" w:hAnsi="Arial" w:cs="Arial"/>
          <w:b/>
          <w:color w:val="auto"/>
        </w:rPr>
        <w:t>Supplementary Figure. Plots of plasma HO-1 levels in patients with and without CAD or PAD.</w:t>
      </w:r>
    </w:p>
    <w:p w14:paraId="793C4765" w14:textId="77777777" w:rsidR="007D4C5C" w:rsidRPr="009E5C9E" w:rsidRDefault="007D4C5C" w:rsidP="007D4C5C">
      <w:pPr>
        <w:spacing w:line="480" w:lineRule="auto"/>
        <w:ind w:right="-3"/>
        <w:contextualSpacing/>
        <w:rPr>
          <w:rFonts w:ascii="Arial" w:hAnsi="Arial" w:cs="Arial"/>
          <w:color w:val="auto"/>
        </w:rPr>
      </w:pPr>
      <w:r w:rsidRPr="009E5C9E">
        <w:rPr>
          <w:rFonts w:ascii="Arial" w:hAnsi="Arial" w:cs="Arial"/>
          <w:color w:val="auto"/>
        </w:rPr>
        <w:t>The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left figure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shows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plots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of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plasma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HO-1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levels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in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patients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with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and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without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CAD,</w:t>
      </w:r>
      <w:r w:rsidRPr="009E5C9E">
        <w:rPr>
          <w:rFonts w:ascii="Arial" w:hAnsi="Arial" w:cs="Arial"/>
          <w:color w:val="auto"/>
          <w:sz w:val="18"/>
          <w:szCs w:val="18"/>
        </w:rPr>
        <w:t xml:space="preserve"> </w:t>
      </w:r>
      <w:r w:rsidRPr="009E5C9E">
        <w:rPr>
          <w:rFonts w:ascii="Arial" w:hAnsi="Arial" w:cs="Arial"/>
          <w:color w:val="auto"/>
        </w:rPr>
        <w:t>and the right figure shows plots of HO-1 levels in those with and without PAD.</w:t>
      </w:r>
    </w:p>
    <w:p w14:paraId="4ACDA064" w14:textId="77777777" w:rsidR="007D4C5C" w:rsidRPr="009E5C9E" w:rsidRDefault="007D4C5C" w:rsidP="007D4C5C">
      <w:pPr>
        <w:spacing w:line="480" w:lineRule="auto"/>
        <w:ind w:right="-3"/>
        <w:contextualSpacing/>
        <w:rPr>
          <w:rFonts w:ascii="Arial" w:hAnsi="Arial" w:cs="Arial"/>
          <w:color w:val="auto"/>
        </w:rPr>
      </w:pPr>
    </w:p>
    <w:p w14:paraId="5A61E64A" w14:textId="188BEB46" w:rsidR="0007053D" w:rsidRPr="009E5C9E" w:rsidRDefault="002230EA" w:rsidP="007D4C5C">
      <w:pPr>
        <w:spacing w:line="480" w:lineRule="auto"/>
        <w:ind w:right="-3"/>
        <w:contextualSpacing/>
        <w:rPr>
          <w:rFonts w:ascii="Arial" w:hAnsi="Arial" w:cs="Arial"/>
          <w:b/>
          <w:color w:val="auto"/>
          <w:sz w:val="32"/>
          <w:szCs w:val="32"/>
        </w:rPr>
      </w:pPr>
      <w:r w:rsidRPr="009E5C9E">
        <w:rPr>
          <w:rFonts w:ascii="Arial" w:hAnsi="Arial" w:cs="Arial"/>
          <w:b/>
          <w:color w:val="auto"/>
          <w:sz w:val="32"/>
          <w:szCs w:val="32"/>
        </w:rPr>
        <w:fldChar w:fldCharType="begin"/>
      </w:r>
      <w:r w:rsidRPr="009E5C9E">
        <w:rPr>
          <w:rFonts w:ascii="Arial" w:hAnsi="Arial" w:cs="Arial"/>
          <w:b/>
          <w:color w:val="auto"/>
          <w:sz w:val="32"/>
          <w:szCs w:val="32"/>
        </w:rPr>
        <w:instrText xml:space="preserve"> ADDIN EN.REFLIST </w:instrText>
      </w:r>
      <w:r w:rsidRPr="009E5C9E">
        <w:rPr>
          <w:rFonts w:ascii="Arial" w:hAnsi="Arial" w:cs="Arial"/>
          <w:b/>
          <w:color w:val="auto"/>
          <w:sz w:val="32"/>
          <w:szCs w:val="32"/>
        </w:rPr>
        <w:fldChar w:fldCharType="end"/>
      </w:r>
    </w:p>
    <w:sectPr w:rsidR="0007053D" w:rsidRPr="009E5C9E" w:rsidSect="00783D0D">
      <w:headerReference w:type="default" r:id="rId10"/>
      <w:footerReference w:type="default" r:id="rId11"/>
      <w:headerReference w:type="first" r:id="rId12"/>
      <w:footerReference w:type="first" r:id="rId13"/>
      <w:pgSz w:w="11900" w:h="16820"/>
      <w:pgMar w:top="1418" w:right="1418" w:bottom="1418" w:left="1418" w:header="851" w:footer="1134" w:gutter="0"/>
      <w:pgNumType w:start="1"/>
      <w:cols w:space="737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C5E03" w14:textId="77777777" w:rsidR="007D4C5C" w:rsidRDefault="007D4C5C">
      <w:r>
        <w:separator/>
      </w:r>
    </w:p>
  </w:endnote>
  <w:endnote w:type="continuationSeparator" w:id="0">
    <w:p w14:paraId="2F3DC813" w14:textId="77777777" w:rsidR="007D4C5C" w:rsidRDefault="007D4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5BC910" w14:textId="77777777" w:rsidR="007D4C5C" w:rsidRDefault="007D4C5C">
    <w:pPr>
      <w:pStyle w:val="a4"/>
      <w:widowControl/>
      <w:jc w:val="cen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15CCCF" w14:textId="77777777" w:rsidR="007D4C5C" w:rsidRDefault="007D4C5C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95846" w14:textId="77777777" w:rsidR="007D4C5C" w:rsidRDefault="007D4C5C">
      <w:r>
        <w:separator/>
      </w:r>
    </w:p>
  </w:footnote>
  <w:footnote w:type="continuationSeparator" w:id="0">
    <w:p w14:paraId="0C2D7A35" w14:textId="77777777" w:rsidR="007D4C5C" w:rsidRDefault="007D4C5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25B735" w14:textId="77777777" w:rsidR="007D4C5C" w:rsidRDefault="007D4C5C">
    <w:pPr>
      <w:pStyle w:val="a5"/>
      <w:jc w:val="righ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183C82" w14:textId="77777777" w:rsidR="007D4C5C" w:rsidRDefault="007D4C5C">
    <w:pPr>
      <w:pStyle w:val="a5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74E32"/>
    <w:multiLevelType w:val="hybridMultilevel"/>
    <w:tmpl w:val="BE16EC28"/>
    <w:lvl w:ilvl="0" w:tplc="D68E703A">
      <w:numFmt w:val="decimal"/>
      <w:suff w:val="space"/>
      <w:lvlText w:val="%1."/>
      <w:lvlJc w:val="left"/>
      <w:pPr>
        <w:ind w:left="362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02"/>
        </w:tabs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82"/>
        </w:tabs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62"/>
        </w:tabs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42"/>
        </w:tabs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22"/>
        </w:tabs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502"/>
        </w:tabs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982"/>
        </w:tabs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462"/>
        </w:tabs>
        <w:ind w:left="4462" w:hanging="480"/>
      </w:pPr>
    </w:lvl>
  </w:abstractNum>
  <w:abstractNum w:abstractNumId="1">
    <w:nsid w:val="05AE016D"/>
    <w:multiLevelType w:val="hybridMultilevel"/>
    <w:tmpl w:val="62526318"/>
    <w:lvl w:ilvl="0" w:tplc="2DB21738">
      <w:numFmt w:val="decimal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>
    <w:nsid w:val="244F146C"/>
    <w:multiLevelType w:val="hybridMultilevel"/>
    <w:tmpl w:val="319A4AE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48900293"/>
    <w:multiLevelType w:val="hybridMultilevel"/>
    <w:tmpl w:val="24C4ECDA"/>
    <w:lvl w:ilvl="0" w:tplc="719EEBAA">
      <w:numFmt w:val="decimal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>
    <w:nsid w:val="4A2116A7"/>
    <w:multiLevelType w:val="hybridMultilevel"/>
    <w:tmpl w:val="7F30B4C2"/>
    <w:lvl w:ilvl="0" w:tplc="85C614F6">
      <w:numFmt w:val="decimal"/>
      <w:suff w:val="space"/>
      <w:lvlText w:val="%1."/>
      <w:lvlJc w:val="left"/>
      <w:pPr>
        <w:ind w:left="359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99"/>
        </w:tabs>
        <w:ind w:left="1099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79"/>
        </w:tabs>
        <w:ind w:left="1579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59"/>
        </w:tabs>
        <w:ind w:left="2059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39"/>
        </w:tabs>
        <w:ind w:left="2539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19"/>
        </w:tabs>
        <w:ind w:left="3019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99"/>
        </w:tabs>
        <w:ind w:left="3499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979"/>
        </w:tabs>
        <w:ind w:left="3979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459"/>
        </w:tabs>
        <w:ind w:left="4459" w:hanging="480"/>
      </w:pPr>
    </w:lvl>
  </w:abstractNum>
  <w:abstractNum w:abstractNumId="5">
    <w:nsid w:val="4D5C7912"/>
    <w:multiLevelType w:val="hybridMultilevel"/>
    <w:tmpl w:val="64B28406"/>
    <w:lvl w:ilvl="0" w:tplc="94BC72AC">
      <w:start w:val="1"/>
      <w:numFmt w:val="decimal"/>
      <w:suff w:val="space"/>
      <w:lvlText w:val="%1)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6E5F06B6"/>
    <w:multiLevelType w:val="hybridMultilevel"/>
    <w:tmpl w:val="9D044E40"/>
    <w:lvl w:ilvl="0" w:tplc="611471CE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73263F10"/>
    <w:multiLevelType w:val="hybridMultilevel"/>
    <w:tmpl w:val="E60639B8"/>
    <w:lvl w:ilvl="0" w:tplc="A1A6E1B0">
      <w:start w:val="1"/>
      <w:numFmt w:val="decimal"/>
      <w:suff w:val="space"/>
      <w:lvlText w:val="%1)"/>
      <w:lvlJc w:val="left"/>
      <w:pPr>
        <w:ind w:left="200" w:hanging="2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7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09"/>
  <w:doNotHyphenateCaps/>
  <w:drawingGridHorizontalSpacing w:val="120"/>
  <w:drawingGridVerticalSpacing w:val="163"/>
  <w:displayHorizontalDrawingGridEvery w:val="0"/>
  <w:displayVerticalDrawingGridEvery w:val="2"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(1)&lt;/Style&gt;&lt;LeftDelim&gt;{&lt;/LeftDelim&gt;&lt;RightDelim&gt;}&lt;/RightDelim&gt;&lt;FontName&gt;New York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v29599fepdv8edrx3vwre5r2asswa2pzer&quot;&gt;HO-1 CAD&lt;record-ids&gt;&lt;item&gt;146&lt;/item&gt;&lt;/record-ids&gt;&lt;/item&gt;&lt;/Libraries&gt;"/>
  </w:docVars>
  <w:rsids>
    <w:rsidRoot w:val="006678D8"/>
    <w:rsid w:val="00000A88"/>
    <w:rsid w:val="00000D0F"/>
    <w:rsid w:val="00001940"/>
    <w:rsid w:val="00003560"/>
    <w:rsid w:val="0000673E"/>
    <w:rsid w:val="0000697E"/>
    <w:rsid w:val="00007319"/>
    <w:rsid w:val="00011BA2"/>
    <w:rsid w:val="000128DC"/>
    <w:rsid w:val="0001501E"/>
    <w:rsid w:val="000155D2"/>
    <w:rsid w:val="00015AA4"/>
    <w:rsid w:val="00016A3C"/>
    <w:rsid w:val="00020C3A"/>
    <w:rsid w:val="00020F93"/>
    <w:rsid w:val="0002148C"/>
    <w:rsid w:val="00024E86"/>
    <w:rsid w:val="00026653"/>
    <w:rsid w:val="00027129"/>
    <w:rsid w:val="00027DCD"/>
    <w:rsid w:val="0003007E"/>
    <w:rsid w:val="00030209"/>
    <w:rsid w:val="00030D09"/>
    <w:rsid w:val="00031717"/>
    <w:rsid w:val="000362FD"/>
    <w:rsid w:val="00037797"/>
    <w:rsid w:val="00042FF3"/>
    <w:rsid w:val="00043FC8"/>
    <w:rsid w:val="000466AC"/>
    <w:rsid w:val="00046E49"/>
    <w:rsid w:val="0005061A"/>
    <w:rsid w:val="0005099F"/>
    <w:rsid w:val="000515D8"/>
    <w:rsid w:val="00051FC1"/>
    <w:rsid w:val="00052C67"/>
    <w:rsid w:val="00053ABC"/>
    <w:rsid w:val="000542F3"/>
    <w:rsid w:val="00055334"/>
    <w:rsid w:val="000565C9"/>
    <w:rsid w:val="00057310"/>
    <w:rsid w:val="000620A6"/>
    <w:rsid w:val="000623A8"/>
    <w:rsid w:val="0006347B"/>
    <w:rsid w:val="00065215"/>
    <w:rsid w:val="000671B2"/>
    <w:rsid w:val="0007053D"/>
    <w:rsid w:val="00071F78"/>
    <w:rsid w:val="000720B2"/>
    <w:rsid w:val="000729E4"/>
    <w:rsid w:val="00072D81"/>
    <w:rsid w:val="00073369"/>
    <w:rsid w:val="00074B3C"/>
    <w:rsid w:val="000779EE"/>
    <w:rsid w:val="0008100E"/>
    <w:rsid w:val="0008158B"/>
    <w:rsid w:val="00081824"/>
    <w:rsid w:val="00081E62"/>
    <w:rsid w:val="00083EAC"/>
    <w:rsid w:val="00092676"/>
    <w:rsid w:val="000926AE"/>
    <w:rsid w:val="0009278C"/>
    <w:rsid w:val="0009285D"/>
    <w:rsid w:val="00094230"/>
    <w:rsid w:val="00094548"/>
    <w:rsid w:val="00096A87"/>
    <w:rsid w:val="00097647"/>
    <w:rsid w:val="000A1F3E"/>
    <w:rsid w:val="000A20AB"/>
    <w:rsid w:val="000A251C"/>
    <w:rsid w:val="000A2C6A"/>
    <w:rsid w:val="000A4992"/>
    <w:rsid w:val="000A5AED"/>
    <w:rsid w:val="000A785F"/>
    <w:rsid w:val="000B24A0"/>
    <w:rsid w:val="000B2881"/>
    <w:rsid w:val="000B4BFC"/>
    <w:rsid w:val="000B4FEA"/>
    <w:rsid w:val="000B775D"/>
    <w:rsid w:val="000C1060"/>
    <w:rsid w:val="000C2C61"/>
    <w:rsid w:val="000C42FA"/>
    <w:rsid w:val="000C6292"/>
    <w:rsid w:val="000C62EE"/>
    <w:rsid w:val="000D17A0"/>
    <w:rsid w:val="000D22AD"/>
    <w:rsid w:val="000D26B4"/>
    <w:rsid w:val="000D2D45"/>
    <w:rsid w:val="000D3ED2"/>
    <w:rsid w:val="000D68C6"/>
    <w:rsid w:val="000E09F2"/>
    <w:rsid w:val="000E1F3E"/>
    <w:rsid w:val="000E2A2C"/>
    <w:rsid w:val="000E608E"/>
    <w:rsid w:val="000E7DF2"/>
    <w:rsid w:val="000F002F"/>
    <w:rsid w:val="000F0556"/>
    <w:rsid w:val="000F4217"/>
    <w:rsid w:val="000F58C6"/>
    <w:rsid w:val="000F7176"/>
    <w:rsid w:val="001013D4"/>
    <w:rsid w:val="00102107"/>
    <w:rsid w:val="00103122"/>
    <w:rsid w:val="00106A44"/>
    <w:rsid w:val="00106F2C"/>
    <w:rsid w:val="001076FB"/>
    <w:rsid w:val="00107BF0"/>
    <w:rsid w:val="001131A6"/>
    <w:rsid w:val="00113488"/>
    <w:rsid w:val="00113B65"/>
    <w:rsid w:val="00114FBA"/>
    <w:rsid w:val="001163E3"/>
    <w:rsid w:val="00120D77"/>
    <w:rsid w:val="001223A9"/>
    <w:rsid w:val="00124B57"/>
    <w:rsid w:val="00124E91"/>
    <w:rsid w:val="001256DF"/>
    <w:rsid w:val="00125DCF"/>
    <w:rsid w:val="00130AF5"/>
    <w:rsid w:val="00130B0A"/>
    <w:rsid w:val="00131AE0"/>
    <w:rsid w:val="001354B4"/>
    <w:rsid w:val="00137C20"/>
    <w:rsid w:val="00145587"/>
    <w:rsid w:val="0014668F"/>
    <w:rsid w:val="001519BC"/>
    <w:rsid w:val="00151AE1"/>
    <w:rsid w:val="00152261"/>
    <w:rsid w:val="00153305"/>
    <w:rsid w:val="001533D1"/>
    <w:rsid w:val="001539E6"/>
    <w:rsid w:val="00154F86"/>
    <w:rsid w:val="00155226"/>
    <w:rsid w:val="0015752A"/>
    <w:rsid w:val="0016209F"/>
    <w:rsid w:val="00163965"/>
    <w:rsid w:val="00164F27"/>
    <w:rsid w:val="00165779"/>
    <w:rsid w:val="00166C32"/>
    <w:rsid w:val="00166F0C"/>
    <w:rsid w:val="0016720E"/>
    <w:rsid w:val="00167E7B"/>
    <w:rsid w:val="00167E8C"/>
    <w:rsid w:val="00175951"/>
    <w:rsid w:val="00180502"/>
    <w:rsid w:val="00180D86"/>
    <w:rsid w:val="00181C6F"/>
    <w:rsid w:val="0018581E"/>
    <w:rsid w:val="001858CD"/>
    <w:rsid w:val="00187882"/>
    <w:rsid w:val="001956AE"/>
    <w:rsid w:val="0019628A"/>
    <w:rsid w:val="0019641A"/>
    <w:rsid w:val="00196C17"/>
    <w:rsid w:val="001A0165"/>
    <w:rsid w:val="001A14A3"/>
    <w:rsid w:val="001A477D"/>
    <w:rsid w:val="001A4A23"/>
    <w:rsid w:val="001B37FC"/>
    <w:rsid w:val="001B40F9"/>
    <w:rsid w:val="001B4246"/>
    <w:rsid w:val="001B50AC"/>
    <w:rsid w:val="001B6091"/>
    <w:rsid w:val="001C003C"/>
    <w:rsid w:val="001C01F6"/>
    <w:rsid w:val="001C1D38"/>
    <w:rsid w:val="001C3DF6"/>
    <w:rsid w:val="001C4F2F"/>
    <w:rsid w:val="001C50F9"/>
    <w:rsid w:val="001C5D03"/>
    <w:rsid w:val="001C7E8E"/>
    <w:rsid w:val="001D1FB2"/>
    <w:rsid w:val="001D2FDB"/>
    <w:rsid w:val="001D33F5"/>
    <w:rsid w:val="001D4B14"/>
    <w:rsid w:val="001D4CC2"/>
    <w:rsid w:val="001E1748"/>
    <w:rsid w:val="001E1D95"/>
    <w:rsid w:val="001E4103"/>
    <w:rsid w:val="001E52AE"/>
    <w:rsid w:val="001E7A59"/>
    <w:rsid w:val="001F490F"/>
    <w:rsid w:val="001F62FC"/>
    <w:rsid w:val="001F69E2"/>
    <w:rsid w:val="001F7AD8"/>
    <w:rsid w:val="00204D83"/>
    <w:rsid w:val="00206258"/>
    <w:rsid w:val="002076E4"/>
    <w:rsid w:val="00207A51"/>
    <w:rsid w:val="002109D3"/>
    <w:rsid w:val="0021118B"/>
    <w:rsid w:val="002129C1"/>
    <w:rsid w:val="0021573C"/>
    <w:rsid w:val="00216823"/>
    <w:rsid w:val="00216F54"/>
    <w:rsid w:val="00220292"/>
    <w:rsid w:val="00220E85"/>
    <w:rsid w:val="002230EA"/>
    <w:rsid w:val="0022320E"/>
    <w:rsid w:val="00227207"/>
    <w:rsid w:val="00230EA8"/>
    <w:rsid w:val="0023180F"/>
    <w:rsid w:val="00234158"/>
    <w:rsid w:val="00234454"/>
    <w:rsid w:val="0023571F"/>
    <w:rsid w:val="00235C09"/>
    <w:rsid w:val="002370AC"/>
    <w:rsid w:val="00237E5D"/>
    <w:rsid w:val="0024028A"/>
    <w:rsid w:val="002408BE"/>
    <w:rsid w:val="00240E96"/>
    <w:rsid w:val="00243CC2"/>
    <w:rsid w:val="0024502E"/>
    <w:rsid w:val="002451CD"/>
    <w:rsid w:val="00247580"/>
    <w:rsid w:val="00250DC7"/>
    <w:rsid w:val="0025394B"/>
    <w:rsid w:val="002541E8"/>
    <w:rsid w:val="00255CC1"/>
    <w:rsid w:val="00257350"/>
    <w:rsid w:val="00261A4E"/>
    <w:rsid w:val="00264C54"/>
    <w:rsid w:val="00265239"/>
    <w:rsid w:val="00265788"/>
    <w:rsid w:val="00267DDA"/>
    <w:rsid w:val="00271FDB"/>
    <w:rsid w:val="00272005"/>
    <w:rsid w:val="0027303E"/>
    <w:rsid w:val="00274096"/>
    <w:rsid w:val="00274761"/>
    <w:rsid w:val="00274B7B"/>
    <w:rsid w:val="002778FE"/>
    <w:rsid w:val="00280527"/>
    <w:rsid w:val="00284B8B"/>
    <w:rsid w:val="00291EBF"/>
    <w:rsid w:val="0029488F"/>
    <w:rsid w:val="00295496"/>
    <w:rsid w:val="002957E5"/>
    <w:rsid w:val="00296013"/>
    <w:rsid w:val="002A00DD"/>
    <w:rsid w:val="002A20FD"/>
    <w:rsid w:val="002A28F7"/>
    <w:rsid w:val="002A29AF"/>
    <w:rsid w:val="002A2BBB"/>
    <w:rsid w:val="002A4D6B"/>
    <w:rsid w:val="002B139B"/>
    <w:rsid w:val="002B177F"/>
    <w:rsid w:val="002B20F8"/>
    <w:rsid w:val="002B42DB"/>
    <w:rsid w:val="002B49D4"/>
    <w:rsid w:val="002B56A9"/>
    <w:rsid w:val="002B689A"/>
    <w:rsid w:val="002B6AF9"/>
    <w:rsid w:val="002C1636"/>
    <w:rsid w:val="002C3B78"/>
    <w:rsid w:val="002C41EC"/>
    <w:rsid w:val="002C558E"/>
    <w:rsid w:val="002C770F"/>
    <w:rsid w:val="002D0B2C"/>
    <w:rsid w:val="002D6BBB"/>
    <w:rsid w:val="002D7821"/>
    <w:rsid w:val="002E0AF4"/>
    <w:rsid w:val="002E3C76"/>
    <w:rsid w:val="002E6C35"/>
    <w:rsid w:val="002E7307"/>
    <w:rsid w:val="002E7E3A"/>
    <w:rsid w:val="002F0B97"/>
    <w:rsid w:val="002F0FB1"/>
    <w:rsid w:val="002F2550"/>
    <w:rsid w:val="002F3C37"/>
    <w:rsid w:val="002F406D"/>
    <w:rsid w:val="002F7AC6"/>
    <w:rsid w:val="00300798"/>
    <w:rsid w:val="00300F3E"/>
    <w:rsid w:val="00301C4B"/>
    <w:rsid w:val="00302310"/>
    <w:rsid w:val="00302B63"/>
    <w:rsid w:val="003051B1"/>
    <w:rsid w:val="0030569A"/>
    <w:rsid w:val="00305FA9"/>
    <w:rsid w:val="00306B77"/>
    <w:rsid w:val="0031038F"/>
    <w:rsid w:val="003103A6"/>
    <w:rsid w:val="00312802"/>
    <w:rsid w:val="00312DDA"/>
    <w:rsid w:val="00315822"/>
    <w:rsid w:val="003239DB"/>
    <w:rsid w:val="00323EB2"/>
    <w:rsid w:val="00324D0A"/>
    <w:rsid w:val="0032622F"/>
    <w:rsid w:val="0032793F"/>
    <w:rsid w:val="00327DB8"/>
    <w:rsid w:val="003324AE"/>
    <w:rsid w:val="00340580"/>
    <w:rsid w:val="003436F2"/>
    <w:rsid w:val="00346093"/>
    <w:rsid w:val="00346244"/>
    <w:rsid w:val="003475EA"/>
    <w:rsid w:val="00351224"/>
    <w:rsid w:val="00353C4F"/>
    <w:rsid w:val="003555CF"/>
    <w:rsid w:val="00355B9A"/>
    <w:rsid w:val="0035616F"/>
    <w:rsid w:val="0036050E"/>
    <w:rsid w:val="00361116"/>
    <w:rsid w:val="0036136E"/>
    <w:rsid w:val="00361AE4"/>
    <w:rsid w:val="00362361"/>
    <w:rsid w:val="003626B4"/>
    <w:rsid w:val="00364021"/>
    <w:rsid w:val="00364DD5"/>
    <w:rsid w:val="00365418"/>
    <w:rsid w:val="003667C8"/>
    <w:rsid w:val="003670CE"/>
    <w:rsid w:val="00367189"/>
    <w:rsid w:val="00367389"/>
    <w:rsid w:val="00367EB0"/>
    <w:rsid w:val="00370346"/>
    <w:rsid w:val="00371224"/>
    <w:rsid w:val="00372AFF"/>
    <w:rsid w:val="00377696"/>
    <w:rsid w:val="00380DC7"/>
    <w:rsid w:val="00381AC9"/>
    <w:rsid w:val="0038396D"/>
    <w:rsid w:val="00383C86"/>
    <w:rsid w:val="00391B55"/>
    <w:rsid w:val="00391FD2"/>
    <w:rsid w:val="0039267C"/>
    <w:rsid w:val="00392DDD"/>
    <w:rsid w:val="003934CF"/>
    <w:rsid w:val="00393BF3"/>
    <w:rsid w:val="00394D20"/>
    <w:rsid w:val="00395859"/>
    <w:rsid w:val="003A0721"/>
    <w:rsid w:val="003A2B91"/>
    <w:rsid w:val="003A304F"/>
    <w:rsid w:val="003A323D"/>
    <w:rsid w:val="003A59C6"/>
    <w:rsid w:val="003B0D33"/>
    <w:rsid w:val="003B369A"/>
    <w:rsid w:val="003B3D64"/>
    <w:rsid w:val="003B6796"/>
    <w:rsid w:val="003C1E12"/>
    <w:rsid w:val="003C4043"/>
    <w:rsid w:val="003C4CEE"/>
    <w:rsid w:val="003C63F2"/>
    <w:rsid w:val="003C7526"/>
    <w:rsid w:val="003C7560"/>
    <w:rsid w:val="003D08CB"/>
    <w:rsid w:val="003D193E"/>
    <w:rsid w:val="003D1A80"/>
    <w:rsid w:val="003D445B"/>
    <w:rsid w:val="003D56DE"/>
    <w:rsid w:val="003D7393"/>
    <w:rsid w:val="003E2115"/>
    <w:rsid w:val="003E2354"/>
    <w:rsid w:val="003E249D"/>
    <w:rsid w:val="003E2689"/>
    <w:rsid w:val="003E2C15"/>
    <w:rsid w:val="003E3DC2"/>
    <w:rsid w:val="003E4920"/>
    <w:rsid w:val="003E52E1"/>
    <w:rsid w:val="003E5566"/>
    <w:rsid w:val="003E5DA2"/>
    <w:rsid w:val="003E7A94"/>
    <w:rsid w:val="003F04A1"/>
    <w:rsid w:val="003F0E03"/>
    <w:rsid w:val="003F20A6"/>
    <w:rsid w:val="003F2112"/>
    <w:rsid w:val="003F224E"/>
    <w:rsid w:val="003F5785"/>
    <w:rsid w:val="003F5C59"/>
    <w:rsid w:val="003F5DB1"/>
    <w:rsid w:val="003F6C74"/>
    <w:rsid w:val="003F75BF"/>
    <w:rsid w:val="0040051A"/>
    <w:rsid w:val="00403876"/>
    <w:rsid w:val="004038F2"/>
    <w:rsid w:val="0040407D"/>
    <w:rsid w:val="00405424"/>
    <w:rsid w:val="00410DC6"/>
    <w:rsid w:val="00412073"/>
    <w:rsid w:val="004130B6"/>
    <w:rsid w:val="00413212"/>
    <w:rsid w:val="00413C4E"/>
    <w:rsid w:val="004146D6"/>
    <w:rsid w:val="004151A8"/>
    <w:rsid w:val="00415247"/>
    <w:rsid w:val="00416F99"/>
    <w:rsid w:val="0041715F"/>
    <w:rsid w:val="0042132C"/>
    <w:rsid w:val="0042186B"/>
    <w:rsid w:val="004221BE"/>
    <w:rsid w:val="004223B2"/>
    <w:rsid w:val="00424CB1"/>
    <w:rsid w:val="00424DAF"/>
    <w:rsid w:val="00425569"/>
    <w:rsid w:val="00427912"/>
    <w:rsid w:val="00427F54"/>
    <w:rsid w:val="00430249"/>
    <w:rsid w:val="00432089"/>
    <w:rsid w:val="0043500F"/>
    <w:rsid w:val="004354E4"/>
    <w:rsid w:val="0043605D"/>
    <w:rsid w:val="00436BFB"/>
    <w:rsid w:val="0044030E"/>
    <w:rsid w:val="00442E12"/>
    <w:rsid w:val="00443798"/>
    <w:rsid w:val="00443C18"/>
    <w:rsid w:val="00444277"/>
    <w:rsid w:val="00445CF9"/>
    <w:rsid w:val="00446C9D"/>
    <w:rsid w:val="00447B63"/>
    <w:rsid w:val="00447EC2"/>
    <w:rsid w:val="00450220"/>
    <w:rsid w:val="00451A80"/>
    <w:rsid w:val="004527B0"/>
    <w:rsid w:val="004557EC"/>
    <w:rsid w:val="00460A9D"/>
    <w:rsid w:val="00461A06"/>
    <w:rsid w:val="004630E3"/>
    <w:rsid w:val="0046345A"/>
    <w:rsid w:val="00463C0C"/>
    <w:rsid w:val="00463E3F"/>
    <w:rsid w:val="00463E50"/>
    <w:rsid w:val="0046437D"/>
    <w:rsid w:val="00464445"/>
    <w:rsid w:val="004649EE"/>
    <w:rsid w:val="00465544"/>
    <w:rsid w:val="004669D7"/>
    <w:rsid w:val="00472901"/>
    <w:rsid w:val="00475D5D"/>
    <w:rsid w:val="00476D7C"/>
    <w:rsid w:val="004771E1"/>
    <w:rsid w:val="00480F1C"/>
    <w:rsid w:val="00482A4B"/>
    <w:rsid w:val="00486BD8"/>
    <w:rsid w:val="00487294"/>
    <w:rsid w:val="00491B39"/>
    <w:rsid w:val="00492397"/>
    <w:rsid w:val="00494D10"/>
    <w:rsid w:val="00494DD4"/>
    <w:rsid w:val="00497958"/>
    <w:rsid w:val="004A00CF"/>
    <w:rsid w:val="004A127A"/>
    <w:rsid w:val="004A18C9"/>
    <w:rsid w:val="004A3D2F"/>
    <w:rsid w:val="004A4DFD"/>
    <w:rsid w:val="004B0820"/>
    <w:rsid w:val="004B25D5"/>
    <w:rsid w:val="004B3F47"/>
    <w:rsid w:val="004C50A3"/>
    <w:rsid w:val="004C6D4C"/>
    <w:rsid w:val="004C7910"/>
    <w:rsid w:val="004D12BF"/>
    <w:rsid w:val="004D1594"/>
    <w:rsid w:val="004D43A9"/>
    <w:rsid w:val="004D78A6"/>
    <w:rsid w:val="004D7A05"/>
    <w:rsid w:val="004E0209"/>
    <w:rsid w:val="004E1147"/>
    <w:rsid w:val="004E1BEC"/>
    <w:rsid w:val="004E336F"/>
    <w:rsid w:val="004E397A"/>
    <w:rsid w:val="004E51C0"/>
    <w:rsid w:val="004E5A2D"/>
    <w:rsid w:val="004F1CC4"/>
    <w:rsid w:val="004F1F4C"/>
    <w:rsid w:val="004F3840"/>
    <w:rsid w:val="004F4FD2"/>
    <w:rsid w:val="004F6AEE"/>
    <w:rsid w:val="005011B5"/>
    <w:rsid w:val="00502B45"/>
    <w:rsid w:val="005042C8"/>
    <w:rsid w:val="00504CCE"/>
    <w:rsid w:val="00510DE1"/>
    <w:rsid w:val="00522D58"/>
    <w:rsid w:val="00523B4D"/>
    <w:rsid w:val="0052623A"/>
    <w:rsid w:val="00530034"/>
    <w:rsid w:val="005311FE"/>
    <w:rsid w:val="005316E9"/>
    <w:rsid w:val="0053178C"/>
    <w:rsid w:val="00531C98"/>
    <w:rsid w:val="00532577"/>
    <w:rsid w:val="00533128"/>
    <w:rsid w:val="005346FD"/>
    <w:rsid w:val="00534B52"/>
    <w:rsid w:val="00536AE1"/>
    <w:rsid w:val="0053719F"/>
    <w:rsid w:val="00537ED6"/>
    <w:rsid w:val="00543F3C"/>
    <w:rsid w:val="005446C2"/>
    <w:rsid w:val="00544C3B"/>
    <w:rsid w:val="00545C40"/>
    <w:rsid w:val="00545D58"/>
    <w:rsid w:val="00550FE3"/>
    <w:rsid w:val="005542EC"/>
    <w:rsid w:val="0055592A"/>
    <w:rsid w:val="00555BD7"/>
    <w:rsid w:val="00555D8F"/>
    <w:rsid w:val="00556619"/>
    <w:rsid w:val="00556F09"/>
    <w:rsid w:val="00557C40"/>
    <w:rsid w:val="00562E3F"/>
    <w:rsid w:val="00563049"/>
    <w:rsid w:val="00563632"/>
    <w:rsid w:val="005640A2"/>
    <w:rsid w:val="00570D11"/>
    <w:rsid w:val="00571893"/>
    <w:rsid w:val="00573461"/>
    <w:rsid w:val="00575D6D"/>
    <w:rsid w:val="00580027"/>
    <w:rsid w:val="0058029A"/>
    <w:rsid w:val="00580CE3"/>
    <w:rsid w:val="00580E01"/>
    <w:rsid w:val="00580F16"/>
    <w:rsid w:val="00581A74"/>
    <w:rsid w:val="00584312"/>
    <w:rsid w:val="00584C4E"/>
    <w:rsid w:val="00584F41"/>
    <w:rsid w:val="005858D4"/>
    <w:rsid w:val="00586DDD"/>
    <w:rsid w:val="00590461"/>
    <w:rsid w:val="00590D79"/>
    <w:rsid w:val="00591812"/>
    <w:rsid w:val="00593F47"/>
    <w:rsid w:val="00595890"/>
    <w:rsid w:val="00596144"/>
    <w:rsid w:val="00596196"/>
    <w:rsid w:val="00597C8D"/>
    <w:rsid w:val="00597F9E"/>
    <w:rsid w:val="005A10D0"/>
    <w:rsid w:val="005A2981"/>
    <w:rsid w:val="005A4A8D"/>
    <w:rsid w:val="005A5BA9"/>
    <w:rsid w:val="005A7B3C"/>
    <w:rsid w:val="005B0701"/>
    <w:rsid w:val="005B7080"/>
    <w:rsid w:val="005C0357"/>
    <w:rsid w:val="005C0F10"/>
    <w:rsid w:val="005C11EE"/>
    <w:rsid w:val="005C17E2"/>
    <w:rsid w:val="005C2E79"/>
    <w:rsid w:val="005C3E21"/>
    <w:rsid w:val="005C675C"/>
    <w:rsid w:val="005C6A3B"/>
    <w:rsid w:val="005D25D0"/>
    <w:rsid w:val="005D47FB"/>
    <w:rsid w:val="005E2128"/>
    <w:rsid w:val="005E2BFC"/>
    <w:rsid w:val="005E2D52"/>
    <w:rsid w:val="005E5EF5"/>
    <w:rsid w:val="005E62CB"/>
    <w:rsid w:val="005E6377"/>
    <w:rsid w:val="005E7109"/>
    <w:rsid w:val="005E71EF"/>
    <w:rsid w:val="005F154C"/>
    <w:rsid w:val="005F2F65"/>
    <w:rsid w:val="005F306B"/>
    <w:rsid w:val="005F338B"/>
    <w:rsid w:val="005F5092"/>
    <w:rsid w:val="005F51C9"/>
    <w:rsid w:val="005F54EB"/>
    <w:rsid w:val="00601153"/>
    <w:rsid w:val="00601A27"/>
    <w:rsid w:val="0060253F"/>
    <w:rsid w:val="00603081"/>
    <w:rsid w:val="00611AD8"/>
    <w:rsid w:val="0061226B"/>
    <w:rsid w:val="00613AF6"/>
    <w:rsid w:val="00614BAF"/>
    <w:rsid w:val="0061599F"/>
    <w:rsid w:val="00620541"/>
    <w:rsid w:val="00622559"/>
    <w:rsid w:val="006229C5"/>
    <w:rsid w:val="00622C2C"/>
    <w:rsid w:val="0062486A"/>
    <w:rsid w:val="00625239"/>
    <w:rsid w:val="00627228"/>
    <w:rsid w:val="0063134A"/>
    <w:rsid w:val="006320A1"/>
    <w:rsid w:val="00632AC3"/>
    <w:rsid w:val="00633EF9"/>
    <w:rsid w:val="00634784"/>
    <w:rsid w:val="00634EFB"/>
    <w:rsid w:val="00635C42"/>
    <w:rsid w:val="006430E4"/>
    <w:rsid w:val="00643632"/>
    <w:rsid w:val="00650573"/>
    <w:rsid w:val="00650A3F"/>
    <w:rsid w:val="006524B9"/>
    <w:rsid w:val="00653ECC"/>
    <w:rsid w:val="00655E90"/>
    <w:rsid w:val="0066024C"/>
    <w:rsid w:val="0066274A"/>
    <w:rsid w:val="00663291"/>
    <w:rsid w:val="00664AE3"/>
    <w:rsid w:val="0066566F"/>
    <w:rsid w:val="0066588D"/>
    <w:rsid w:val="00666326"/>
    <w:rsid w:val="00666D95"/>
    <w:rsid w:val="006677F4"/>
    <w:rsid w:val="006678D8"/>
    <w:rsid w:val="00667D86"/>
    <w:rsid w:val="00673129"/>
    <w:rsid w:val="00673D3B"/>
    <w:rsid w:val="006747EC"/>
    <w:rsid w:val="00676560"/>
    <w:rsid w:val="00676649"/>
    <w:rsid w:val="00681E8A"/>
    <w:rsid w:val="00682239"/>
    <w:rsid w:val="00682BE9"/>
    <w:rsid w:val="006840B9"/>
    <w:rsid w:val="0068697A"/>
    <w:rsid w:val="00687C8A"/>
    <w:rsid w:val="00690B23"/>
    <w:rsid w:val="00690B34"/>
    <w:rsid w:val="00690E1E"/>
    <w:rsid w:val="00691DE6"/>
    <w:rsid w:val="006929E1"/>
    <w:rsid w:val="006929F2"/>
    <w:rsid w:val="006958D4"/>
    <w:rsid w:val="0069625B"/>
    <w:rsid w:val="00697766"/>
    <w:rsid w:val="006A0101"/>
    <w:rsid w:val="006A0199"/>
    <w:rsid w:val="006A0267"/>
    <w:rsid w:val="006A3487"/>
    <w:rsid w:val="006A7517"/>
    <w:rsid w:val="006B1E68"/>
    <w:rsid w:val="006B681B"/>
    <w:rsid w:val="006B764D"/>
    <w:rsid w:val="006B7C06"/>
    <w:rsid w:val="006C000B"/>
    <w:rsid w:val="006C0D7F"/>
    <w:rsid w:val="006C3379"/>
    <w:rsid w:val="006C4C36"/>
    <w:rsid w:val="006C6B17"/>
    <w:rsid w:val="006D0BCF"/>
    <w:rsid w:val="006D124B"/>
    <w:rsid w:val="006D561B"/>
    <w:rsid w:val="006D56A7"/>
    <w:rsid w:val="006D5A07"/>
    <w:rsid w:val="006D5D2E"/>
    <w:rsid w:val="006D6DA8"/>
    <w:rsid w:val="006D7ADF"/>
    <w:rsid w:val="006E00C5"/>
    <w:rsid w:val="006E35BD"/>
    <w:rsid w:val="006E3E2E"/>
    <w:rsid w:val="006E41D9"/>
    <w:rsid w:val="006E4752"/>
    <w:rsid w:val="006E6826"/>
    <w:rsid w:val="006E6C4C"/>
    <w:rsid w:val="006F0C94"/>
    <w:rsid w:val="006F12CC"/>
    <w:rsid w:val="006F3222"/>
    <w:rsid w:val="006F4440"/>
    <w:rsid w:val="006F4F25"/>
    <w:rsid w:val="006F4F45"/>
    <w:rsid w:val="006F5014"/>
    <w:rsid w:val="006F5755"/>
    <w:rsid w:val="006F68F8"/>
    <w:rsid w:val="0070152A"/>
    <w:rsid w:val="00701F3A"/>
    <w:rsid w:val="00703D31"/>
    <w:rsid w:val="00704622"/>
    <w:rsid w:val="00704D8D"/>
    <w:rsid w:val="0071300C"/>
    <w:rsid w:val="007140A4"/>
    <w:rsid w:val="00714324"/>
    <w:rsid w:val="00715434"/>
    <w:rsid w:val="0071545B"/>
    <w:rsid w:val="00715B32"/>
    <w:rsid w:val="00715D0B"/>
    <w:rsid w:val="007160E4"/>
    <w:rsid w:val="0071679C"/>
    <w:rsid w:val="00717AF8"/>
    <w:rsid w:val="007202DF"/>
    <w:rsid w:val="007206F4"/>
    <w:rsid w:val="00723007"/>
    <w:rsid w:val="007244C7"/>
    <w:rsid w:val="00724B5E"/>
    <w:rsid w:val="00726F72"/>
    <w:rsid w:val="00727161"/>
    <w:rsid w:val="007379AD"/>
    <w:rsid w:val="00742549"/>
    <w:rsid w:val="0074437B"/>
    <w:rsid w:val="00745650"/>
    <w:rsid w:val="00745DBA"/>
    <w:rsid w:val="00746800"/>
    <w:rsid w:val="00747220"/>
    <w:rsid w:val="00753679"/>
    <w:rsid w:val="007538C3"/>
    <w:rsid w:val="00753B50"/>
    <w:rsid w:val="00755B17"/>
    <w:rsid w:val="00755FBC"/>
    <w:rsid w:val="0076052D"/>
    <w:rsid w:val="00761709"/>
    <w:rsid w:val="00761BDE"/>
    <w:rsid w:val="007622C2"/>
    <w:rsid w:val="007654A6"/>
    <w:rsid w:val="0076554B"/>
    <w:rsid w:val="00766475"/>
    <w:rsid w:val="00766A0D"/>
    <w:rsid w:val="00770BC6"/>
    <w:rsid w:val="007724B1"/>
    <w:rsid w:val="00772788"/>
    <w:rsid w:val="00772B10"/>
    <w:rsid w:val="00774708"/>
    <w:rsid w:val="00775D10"/>
    <w:rsid w:val="007816B1"/>
    <w:rsid w:val="00781F2F"/>
    <w:rsid w:val="00783AC0"/>
    <w:rsid w:val="00783D0D"/>
    <w:rsid w:val="0079039E"/>
    <w:rsid w:val="007904B1"/>
    <w:rsid w:val="00792E40"/>
    <w:rsid w:val="0079391C"/>
    <w:rsid w:val="00795C34"/>
    <w:rsid w:val="00795E8F"/>
    <w:rsid w:val="0079724B"/>
    <w:rsid w:val="007A1D47"/>
    <w:rsid w:val="007A1F7F"/>
    <w:rsid w:val="007A2FB2"/>
    <w:rsid w:val="007A3194"/>
    <w:rsid w:val="007A5EA8"/>
    <w:rsid w:val="007A6EF1"/>
    <w:rsid w:val="007B0A7F"/>
    <w:rsid w:val="007B0A81"/>
    <w:rsid w:val="007B29CF"/>
    <w:rsid w:val="007B2BE7"/>
    <w:rsid w:val="007B50FF"/>
    <w:rsid w:val="007B6335"/>
    <w:rsid w:val="007B67FA"/>
    <w:rsid w:val="007C135A"/>
    <w:rsid w:val="007C1E81"/>
    <w:rsid w:val="007C497E"/>
    <w:rsid w:val="007C499B"/>
    <w:rsid w:val="007C765B"/>
    <w:rsid w:val="007D178B"/>
    <w:rsid w:val="007D4C5C"/>
    <w:rsid w:val="007D5CB0"/>
    <w:rsid w:val="007E387E"/>
    <w:rsid w:val="007F37C7"/>
    <w:rsid w:val="007F42BD"/>
    <w:rsid w:val="007F5AF0"/>
    <w:rsid w:val="007F6745"/>
    <w:rsid w:val="007F75E8"/>
    <w:rsid w:val="008072BF"/>
    <w:rsid w:val="00811C7E"/>
    <w:rsid w:val="00813F25"/>
    <w:rsid w:val="00815E82"/>
    <w:rsid w:val="008200A5"/>
    <w:rsid w:val="008214E8"/>
    <w:rsid w:val="008219F3"/>
    <w:rsid w:val="00822456"/>
    <w:rsid w:val="00823CBB"/>
    <w:rsid w:val="0082575A"/>
    <w:rsid w:val="00827D5F"/>
    <w:rsid w:val="00832E51"/>
    <w:rsid w:val="00834062"/>
    <w:rsid w:val="00834D96"/>
    <w:rsid w:val="0083508E"/>
    <w:rsid w:val="0083518D"/>
    <w:rsid w:val="008356DA"/>
    <w:rsid w:val="00835F97"/>
    <w:rsid w:val="00836D2C"/>
    <w:rsid w:val="008374BF"/>
    <w:rsid w:val="008378C0"/>
    <w:rsid w:val="00837DC5"/>
    <w:rsid w:val="008406A6"/>
    <w:rsid w:val="008406EA"/>
    <w:rsid w:val="00842679"/>
    <w:rsid w:val="008435C6"/>
    <w:rsid w:val="00843B9B"/>
    <w:rsid w:val="008440C8"/>
    <w:rsid w:val="0084457F"/>
    <w:rsid w:val="00846094"/>
    <w:rsid w:val="008470CD"/>
    <w:rsid w:val="008504D5"/>
    <w:rsid w:val="00850868"/>
    <w:rsid w:val="00850B3E"/>
    <w:rsid w:val="008527BB"/>
    <w:rsid w:val="00852F5D"/>
    <w:rsid w:val="00853F16"/>
    <w:rsid w:val="00857B3D"/>
    <w:rsid w:val="00860C03"/>
    <w:rsid w:val="008633E7"/>
    <w:rsid w:val="008642B5"/>
    <w:rsid w:val="00865254"/>
    <w:rsid w:val="00871116"/>
    <w:rsid w:val="00871EA8"/>
    <w:rsid w:val="008733B9"/>
    <w:rsid w:val="00876BF7"/>
    <w:rsid w:val="00876D2A"/>
    <w:rsid w:val="00877BD3"/>
    <w:rsid w:val="00877F94"/>
    <w:rsid w:val="00880873"/>
    <w:rsid w:val="00880944"/>
    <w:rsid w:val="008865F5"/>
    <w:rsid w:val="00886617"/>
    <w:rsid w:val="008912FE"/>
    <w:rsid w:val="00891DF3"/>
    <w:rsid w:val="0089332E"/>
    <w:rsid w:val="008940B6"/>
    <w:rsid w:val="008949F7"/>
    <w:rsid w:val="008A0894"/>
    <w:rsid w:val="008A1AF4"/>
    <w:rsid w:val="008A22B1"/>
    <w:rsid w:val="008A2338"/>
    <w:rsid w:val="008A258B"/>
    <w:rsid w:val="008A2A43"/>
    <w:rsid w:val="008A37E2"/>
    <w:rsid w:val="008A5BD9"/>
    <w:rsid w:val="008A7520"/>
    <w:rsid w:val="008B372F"/>
    <w:rsid w:val="008B44E1"/>
    <w:rsid w:val="008B4B19"/>
    <w:rsid w:val="008B4D49"/>
    <w:rsid w:val="008B544E"/>
    <w:rsid w:val="008B6027"/>
    <w:rsid w:val="008B6179"/>
    <w:rsid w:val="008C06C4"/>
    <w:rsid w:val="008C0F04"/>
    <w:rsid w:val="008C2DE9"/>
    <w:rsid w:val="008C4DF6"/>
    <w:rsid w:val="008D059A"/>
    <w:rsid w:val="008D0CB5"/>
    <w:rsid w:val="008D1FCD"/>
    <w:rsid w:val="008D5D9E"/>
    <w:rsid w:val="008D794C"/>
    <w:rsid w:val="008E51B8"/>
    <w:rsid w:val="008F3592"/>
    <w:rsid w:val="008F662A"/>
    <w:rsid w:val="009003D5"/>
    <w:rsid w:val="00900574"/>
    <w:rsid w:val="009028B2"/>
    <w:rsid w:val="009029B9"/>
    <w:rsid w:val="00902CC3"/>
    <w:rsid w:val="009047F3"/>
    <w:rsid w:val="0090509B"/>
    <w:rsid w:val="009051F5"/>
    <w:rsid w:val="00906174"/>
    <w:rsid w:val="0090789A"/>
    <w:rsid w:val="00907C68"/>
    <w:rsid w:val="00911261"/>
    <w:rsid w:val="009129B0"/>
    <w:rsid w:val="00913600"/>
    <w:rsid w:val="0091499E"/>
    <w:rsid w:val="009167A6"/>
    <w:rsid w:val="00917104"/>
    <w:rsid w:val="00920656"/>
    <w:rsid w:val="009214A8"/>
    <w:rsid w:val="00921911"/>
    <w:rsid w:val="00922F4D"/>
    <w:rsid w:val="00923BAC"/>
    <w:rsid w:val="0092401A"/>
    <w:rsid w:val="0093100D"/>
    <w:rsid w:val="00931681"/>
    <w:rsid w:val="00931BE6"/>
    <w:rsid w:val="00932CE9"/>
    <w:rsid w:val="00934C2B"/>
    <w:rsid w:val="00936364"/>
    <w:rsid w:val="00940DFE"/>
    <w:rsid w:val="009448D4"/>
    <w:rsid w:val="00953242"/>
    <w:rsid w:val="00953FC6"/>
    <w:rsid w:val="00954932"/>
    <w:rsid w:val="009560F1"/>
    <w:rsid w:val="00956695"/>
    <w:rsid w:val="0095797B"/>
    <w:rsid w:val="00960D6E"/>
    <w:rsid w:val="00961CAD"/>
    <w:rsid w:val="00962B87"/>
    <w:rsid w:val="00962DB0"/>
    <w:rsid w:val="00965F81"/>
    <w:rsid w:val="009712DB"/>
    <w:rsid w:val="009715CD"/>
    <w:rsid w:val="009730A5"/>
    <w:rsid w:val="00976427"/>
    <w:rsid w:val="00976D86"/>
    <w:rsid w:val="0097736F"/>
    <w:rsid w:val="00977475"/>
    <w:rsid w:val="00977BB6"/>
    <w:rsid w:val="00982B69"/>
    <w:rsid w:val="00984994"/>
    <w:rsid w:val="00985475"/>
    <w:rsid w:val="00985B09"/>
    <w:rsid w:val="009876F9"/>
    <w:rsid w:val="0099480A"/>
    <w:rsid w:val="00994F1F"/>
    <w:rsid w:val="0099657D"/>
    <w:rsid w:val="00996D37"/>
    <w:rsid w:val="009A0360"/>
    <w:rsid w:val="009A13C1"/>
    <w:rsid w:val="009A3586"/>
    <w:rsid w:val="009A3D8C"/>
    <w:rsid w:val="009A5321"/>
    <w:rsid w:val="009A769B"/>
    <w:rsid w:val="009B0F33"/>
    <w:rsid w:val="009B12C1"/>
    <w:rsid w:val="009B4F0F"/>
    <w:rsid w:val="009B6399"/>
    <w:rsid w:val="009B6B3D"/>
    <w:rsid w:val="009B7C8F"/>
    <w:rsid w:val="009C0D52"/>
    <w:rsid w:val="009C16D5"/>
    <w:rsid w:val="009C42D6"/>
    <w:rsid w:val="009C437E"/>
    <w:rsid w:val="009C4F71"/>
    <w:rsid w:val="009C6FF9"/>
    <w:rsid w:val="009C7D45"/>
    <w:rsid w:val="009D031D"/>
    <w:rsid w:val="009D18D6"/>
    <w:rsid w:val="009D1F96"/>
    <w:rsid w:val="009D24F9"/>
    <w:rsid w:val="009D4131"/>
    <w:rsid w:val="009D466E"/>
    <w:rsid w:val="009D56C7"/>
    <w:rsid w:val="009D64A8"/>
    <w:rsid w:val="009E0221"/>
    <w:rsid w:val="009E0F06"/>
    <w:rsid w:val="009E20C7"/>
    <w:rsid w:val="009E2C3D"/>
    <w:rsid w:val="009E5C9E"/>
    <w:rsid w:val="009E5EEF"/>
    <w:rsid w:val="009E75A7"/>
    <w:rsid w:val="009E7B7D"/>
    <w:rsid w:val="009F126C"/>
    <w:rsid w:val="009F2A89"/>
    <w:rsid w:val="009F2B70"/>
    <w:rsid w:val="009F3771"/>
    <w:rsid w:val="009F4830"/>
    <w:rsid w:val="009F7B92"/>
    <w:rsid w:val="00A010D8"/>
    <w:rsid w:val="00A02C1E"/>
    <w:rsid w:val="00A053FB"/>
    <w:rsid w:val="00A05E11"/>
    <w:rsid w:val="00A05F77"/>
    <w:rsid w:val="00A0634F"/>
    <w:rsid w:val="00A07098"/>
    <w:rsid w:val="00A10492"/>
    <w:rsid w:val="00A10D14"/>
    <w:rsid w:val="00A122BB"/>
    <w:rsid w:val="00A131D4"/>
    <w:rsid w:val="00A14918"/>
    <w:rsid w:val="00A17A07"/>
    <w:rsid w:val="00A17C84"/>
    <w:rsid w:val="00A22A7C"/>
    <w:rsid w:val="00A230A3"/>
    <w:rsid w:val="00A2527C"/>
    <w:rsid w:val="00A32483"/>
    <w:rsid w:val="00A32CB7"/>
    <w:rsid w:val="00A35256"/>
    <w:rsid w:val="00A36BE2"/>
    <w:rsid w:val="00A37A14"/>
    <w:rsid w:val="00A45B90"/>
    <w:rsid w:val="00A5271F"/>
    <w:rsid w:val="00A52F6A"/>
    <w:rsid w:val="00A5354A"/>
    <w:rsid w:val="00A53817"/>
    <w:rsid w:val="00A547AD"/>
    <w:rsid w:val="00A60F5D"/>
    <w:rsid w:val="00A6136F"/>
    <w:rsid w:val="00A6273F"/>
    <w:rsid w:val="00A66457"/>
    <w:rsid w:val="00A666E8"/>
    <w:rsid w:val="00A67F34"/>
    <w:rsid w:val="00A722A5"/>
    <w:rsid w:val="00A75AD7"/>
    <w:rsid w:val="00A77A39"/>
    <w:rsid w:val="00A8006D"/>
    <w:rsid w:val="00A811A0"/>
    <w:rsid w:val="00A82010"/>
    <w:rsid w:val="00A83E74"/>
    <w:rsid w:val="00A83F94"/>
    <w:rsid w:val="00A83FDD"/>
    <w:rsid w:val="00A83FF3"/>
    <w:rsid w:val="00A904A2"/>
    <w:rsid w:val="00A915C2"/>
    <w:rsid w:val="00A91DD4"/>
    <w:rsid w:val="00A92B92"/>
    <w:rsid w:val="00A9357E"/>
    <w:rsid w:val="00A9443B"/>
    <w:rsid w:val="00A95004"/>
    <w:rsid w:val="00A953DA"/>
    <w:rsid w:val="00A972E0"/>
    <w:rsid w:val="00AA0365"/>
    <w:rsid w:val="00AA1582"/>
    <w:rsid w:val="00AA2E92"/>
    <w:rsid w:val="00AA5571"/>
    <w:rsid w:val="00AA58C8"/>
    <w:rsid w:val="00AA686E"/>
    <w:rsid w:val="00AA6E44"/>
    <w:rsid w:val="00AA7457"/>
    <w:rsid w:val="00AB0F6D"/>
    <w:rsid w:val="00AB131D"/>
    <w:rsid w:val="00AB1441"/>
    <w:rsid w:val="00AB21C5"/>
    <w:rsid w:val="00AB291F"/>
    <w:rsid w:val="00AB2BCA"/>
    <w:rsid w:val="00AB5B96"/>
    <w:rsid w:val="00AB6219"/>
    <w:rsid w:val="00AB681B"/>
    <w:rsid w:val="00AB7644"/>
    <w:rsid w:val="00AC1045"/>
    <w:rsid w:val="00AC2A44"/>
    <w:rsid w:val="00AC3009"/>
    <w:rsid w:val="00AC3220"/>
    <w:rsid w:val="00AC49A8"/>
    <w:rsid w:val="00AC5552"/>
    <w:rsid w:val="00AC7EEA"/>
    <w:rsid w:val="00AD11E3"/>
    <w:rsid w:val="00AD4347"/>
    <w:rsid w:val="00AD46CF"/>
    <w:rsid w:val="00AD4B51"/>
    <w:rsid w:val="00AD5C5E"/>
    <w:rsid w:val="00AD5E76"/>
    <w:rsid w:val="00AD6991"/>
    <w:rsid w:val="00AD73E9"/>
    <w:rsid w:val="00AE05E4"/>
    <w:rsid w:val="00AE3C08"/>
    <w:rsid w:val="00AE48EB"/>
    <w:rsid w:val="00AE5EC9"/>
    <w:rsid w:val="00AE7B2E"/>
    <w:rsid w:val="00AF06D6"/>
    <w:rsid w:val="00AF1499"/>
    <w:rsid w:val="00AF2793"/>
    <w:rsid w:val="00AF3538"/>
    <w:rsid w:val="00AF36FA"/>
    <w:rsid w:val="00AF62F8"/>
    <w:rsid w:val="00B02D4A"/>
    <w:rsid w:val="00B033AE"/>
    <w:rsid w:val="00B058D6"/>
    <w:rsid w:val="00B06075"/>
    <w:rsid w:val="00B0760E"/>
    <w:rsid w:val="00B0778B"/>
    <w:rsid w:val="00B113E4"/>
    <w:rsid w:val="00B13737"/>
    <w:rsid w:val="00B1428C"/>
    <w:rsid w:val="00B15B6A"/>
    <w:rsid w:val="00B167B9"/>
    <w:rsid w:val="00B21897"/>
    <w:rsid w:val="00B2220A"/>
    <w:rsid w:val="00B25798"/>
    <w:rsid w:val="00B26777"/>
    <w:rsid w:val="00B334DC"/>
    <w:rsid w:val="00B33C2D"/>
    <w:rsid w:val="00B34F20"/>
    <w:rsid w:val="00B373E9"/>
    <w:rsid w:val="00B3783B"/>
    <w:rsid w:val="00B400EC"/>
    <w:rsid w:val="00B409E8"/>
    <w:rsid w:val="00B41545"/>
    <w:rsid w:val="00B447DD"/>
    <w:rsid w:val="00B44E93"/>
    <w:rsid w:val="00B475AA"/>
    <w:rsid w:val="00B50A62"/>
    <w:rsid w:val="00B53720"/>
    <w:rsid w:val="00B549C7"/>
    <w:rsid w:val="00B549DC"/>
    <w:rsid w:val="00B60A30"/>
    <w:rsid w:val="00B61A2C"/>
    <w:rsid w:val="00B61FD1"/>
    <w:rsid w:val="00B6307E"/>
    <w:rsid w:val="00B6392C"/>
    <w:rsid w:val="00B64DD4"/>
    <w:rsid w:val="00B65958"/>
    <w:rsid w:val="00B65D55"/>
    <w:rsid w:val="00B66F83"/>
    <w:rsid w:val="00B71978"/>
    <w:rsid w:val="00B72528"/>
    <w:rsid w:val="00B74A8D"/>
    <w:rsid w:val="00B74BC8"/>
    <w:rsid w:val="00B757AF"/>
    <w:rsid w:val="00B7624F"/>
    <w:rsid w:val="00B76E92"/>
    <w:rsid w:val="00B77855"/>
    <w:rsid w:val="00B82F92"/>
    <w:rsid w:val="00B83890"/>
    <w:rsid w:val="00B84242"/>
    <w:rsid w:val="00B849D9"/>
    <w:rsid w:val="00B8593F"/>
    <w:rsid w:val="00B85ED0"/>
    <w:rsid w:val="00B86087"/>
    <w:rsid w:val="00B93901"/>
    <w:rsid w:val="00B9394A"/>
    <w:rsid w:val="00B95CF6"/>
    <w:rsid w:val="00B96A47"/>
    <w:rsid w:val="00B96BD8"/>
    <w:rsid w:val="00BA2727"/>
    <w:rsid w:val="00BA2821"/>
    <w:rsid w:val="00BA360F"/>
    <w:rsid w:val="00BA53C4"/>
    <w:rsid w:val="00BB4431"/>
    <w:rsid w:val="00BB456F"/>
    <w:rsid w:val="00BC09D3"/>
    <w:rsid w:val="00BC0DB3"/>
    <w:rsid w:val="00BC22CE"/>
    <w:rsid w:val="00BC2B3B"/>
    <w:rsid w:val="00BC319B"/>
    <w:rsid w:val="00BC45B2"/>
    <w:rsid w:val="00BC6135"/>
    <w:rsid w:val="00BC61C3"/>
    <w:rsid w:val="00BD39E9"/>
    <w:rsid w:val="00BD54D2"/>
    <w:rsid w:val="00BE0FE3"/>
    <w:rsid w:val="00BE36D1"/>
    <w:rsid w:val="00BE3B3D"/>
    <w:rsid w:val="00BE4249"/>
    <w:rsid w:val="00BE4C0C"/>
    <w:rsid w:val="00BE729D"/>
    <w:rsid w:val="00BF0151"/>
    <w:rsid w:val="00BF1509"/>
    <w:rsid w:val="00BF151F"/>
    <w:rsid w:val="00BF1BB1"/>
    <w:rsid w:val="00BF2802"/>
    <w:rsid w:val="00BF2A30"/>
    <w:rsid w:val="00BF338C"/>
    <w:rsid w:val="00BF5EC1"/>
    <w:rsid w:val="00C016D5"/>
    <w:rsid w:val="00C01F55"/>
    <w:rsid w:val="00C022AB"/>
    <w:rsid w:val="00C060D8"/>
    <w:rsid w:val="00C1021A"/>
    <w:rsid w:val="00C110EC"/>
    <w:rsid w:val="00C11290"/>
    <w:rsid w:val="00C11552"/>
    <w:rsid w:val="00C1369D"/>
    <w:rsid w:val="00C13FB5"/>
    <w:rsid w:val="00C141EA"/>
    <w:rsid w:val="00C1436A"/>
    <w:rsid w:val="00C15956"/>
    <w:rsid w:val="00C16441"/>
    <w:rsid w:val="00C17462"/>
    <w:rsid w:val="00C20FC0"/>
    <w:rsid w:val="00C22374"/>
    <w:rsid w:val="00C22F5F"/>
    <w:rsid w:val="00C23DB5"/>
    <w:rsid w:val="00C23EF2"/>
    <w:rsid w:val="00C278DD"/>
    <w:rsid w:val="00C27EFA"/>
    <w:rsid w:val="00C27F9D"/>
    <w:rsid w:val="00C305AE"/>
    <w:rsid w:val="00C35DFA"/>
    <w:rsid w:val="00C400EB"/>
    <w:rsid w:val="00C4046A"/>
    <w:rsid w:val="00C41294"/>
    <w:rsid w:val="00C41CEF"/>
    <w:rsid w:val="00C41E4A"/>
    <w:rsid w:val="00C4432E"/>
    <w:rsid w:val="00C50C6C"/>
    <w:rsid w:val="00C50DD8"/>
    <w:rsid w:val="00C51491"/>
    <w:rsid w:val="00C5171A"/>
    <w:rsid w:val="00C51AB8"/>
    <w:rsid w:val="00C51EB3"/>
    <w:rsid w:val="00C52254"/>
    <w:rsid w:val="00C52474"/>
    <w:rsid w:val="00C534BE"/>
    <w:rsid w:val="00C5619A"/>
    <w:rsid w:val="00C57CC6"/>
    <w:rsid w:val="00C609DF"/>
    <w:rsid w:val="00C61D9B"/>
    <w:rsid w:val="00C64071"/>
    <w:rsid w:val="00C64397"/>
    <w:rsid w:val="00C646F6"/>
    <w:rsid w:val="00C64781"/>
    <w:rsid w:val="00C678A2"/>
    <w:rsid w:val="00C67EB0"/>
    <w:rsid w:val="00C71769"/>
    <w:rsid w:val="00C72566"/>
    <w:rsid w:val="00C729A7"/>
    <w:rsid w:val="00C75B30"/>
    <w:rsid w:val="00C75EF3"/>
    <w:rsid w:val="00C76232"/>
    <w:rsid w:val="00C7688B"/>
    <w:rsid w:val="00C76EF2"/>
    <w:rsid w:val="00C77B3C"/>
    <w:rsid w:val="00C82CA0"/>
    <w:rsid w:val="00C82DDF"/>
    <w:rsid w:val="00C82FFB"/>
    <w:rsid w:val="00C832CB"/>
    <w:rsid w:val="00C84F32"/>
    <w:rsid w:val="00C901F5"/>
    <w:rsid w:val="00C913F7"/>
    <w:rsid w:val="00C92C78"/>
    <w:rsid w:val="00C94996"/>
    <w:rsid w:val="00C951D9"/>
    <w:rsid w:val="00C9686D"/>
    <w:rsid w:val="00C97CAD"/>
    <w:rsid w:val="00CA00BB"/>
    <w:rsid w:val="00CA0CBA"/>
    <w:rsid w:val="00CA16BA"/>
    <w:rsid w:val="00CA178F"/>
    <w:rsid w:val="00CA257F"/>
    <w:rsid w:val="00CA4B8C"/>
    <w:rsid w:val="00CA4D78"/>
    <w:rsid w:val="00CA677E"/>
    <w:rsid w:val="00CA70BA"/>
    <w:rsid w:val="00CB0C7C"/>
    <w:rsid w:val="00CB1B58"/>
    <w:rsid w:val="00CB1F91"/>
    <w:rsid w:val="00CB3868"/>
    <w:rsid w:val="00CB43F9"/>
    <w:rsid w:val="00CB666E"/>
    <w:rsid w:val="00CB7518"/>
    <w:rsid w:val="00CC2A77"/>
    <w:rsid w:val="00CC3D3F"/>
    <w:rsid w:val="00CC452E"/>
    <w:rsid w:val="00CC4E63"/>
    <w:rsid w:val="00CC51E1"/>
    <w:rsid w:val="00CC525B"/>
    <w:rsid w:val="00CD0D1C"/>
    <w:rsid w:val="00CD1830"/>
    <w:rsid w:val="00CD1887"/>
    <w:rsid w:val="00CD1C25"/>
    <w:rsid w:val="00CD27D5"/>
    <w:rsid w:val="00CD53B5"/>
    <w:rsid w:val="00CD5ED9"/>
    <w:rsid w:val="00CE10B0"/>
    <w:rsid w:val="00CE175C"/>
    <w:rsid w:val="00CE2532"/>
    <w:rsid w:val="00CE3671"/>
    <w:rsid w:val="00CE3B94"/>
    <w:rsid w:val="00CE4EED"/>
    <w:rsid w:val="00CE6075"/>
    <w:rsid w:val="00CE6204"/>
    <w:rsid w:val="00CE62F1"/>
    <w:rsid w:val="00CE63BE"/>
    <w:rsid w:val="00CF1514"/>
    <w:rsid w:val="00CF17A4"/>
    <w:rsid w:val="00CF4140"/>
    <w:rsid w:val="00CF504E"/>
    <w:rsid w:val="00CF6F21"/>
    <w:rsid w:val="00D00316"/>
    <w:rsid w:val="00D01A96"/>
    <w:rsid w:val="00D0207C"/>
    <w:rsid w:val="00D0387C"/>
    <w:rsid w:val="00D03EEA"/>
    <w:rsid w:val="00D05423"/>
    <w:rsid w:val="00D06715"/>
    <w:rsid w:val="00D07735"/>
    <w:rsid w:val="00D1019A"/>
    <w:rsid w:val="00D155FC"/>
    <w:rsid w:val="00D1588C"/>
    <w:rsid w:val="00D17453"/>
    <w:rsid w:val="00D20F2A"/>
    <w:rsid w:val="00D21CB3"/>
    <w:rsid w:val="00D21CBA"/>
    <w:rsid w:val="00D22EBD"/>
    <w:rsid w:val="00D22F64"/>
    <w:rsid w:val="00D23511"/>
    <w:rsid w:val="00D24724"/>
    <w:rsid w:val="00D247C4"/>
    <w:rsid w:val="00D24991"/>
    <w:rsid w:val="00D266DB"/>
    <w:rsid w:val="00D30A99"/>
    <w:rsid w:val="00D32365"/>
    <w:rsid w:val="00D36FDE"/>
    <w:rsid w:val="00D40C28"/>
    <w:rsid w:val="00D4112A"/>
    <w:rsid w:val="00D42923"/>
    <w:rsid w:val="00D42FF5"/>
    <w:rsid w:val="00D431B3"/>
    <w:rsid w:val="00D434D7"/>
    <w:rsid w:val="00D4448C"/>
    <w:rsid w:val="00D44CD5"/>
    <w:rsid w:val="00D4510D"/>
    <w:rsid w:val="00D45337"/>
    <w:rsid w:val="00D4546A"/>
    <w:rsid w:val="00D46294"/>
    <w:rsid w:val="00D504DC"/>
    <w:rsid w:val="00D536FA"/>
    <w:rsid w:val="00D53987"/>
    <w:rsid w:val="00D547F4"/>
    <w:rsid w:val="00D569D5"/>
    <w:rsid w:val="00D60BBF"/>
    <w:rsid w:val="00D63A44"/>
    <w:rsid w:val="00D6422D"/>
    <w:rsid w:val="00D64C16"/>
    <w:rsid w:val="00D65C60"/>
    <w:rsid w:val="00D66D1B"/>
    <w:rsid w:val="00D67083"/>
    <w:rsid w:val="00D67283"/>
    <w:rsid w:val="00D703D7"/>
    <w:rsid w:val="00D70528"/>
    <w:rsid w:val="00D7061D"/>
    <w:rsid w:val="00D71022"/>
    <w:rsid w:val="00D73E75"/>
    <w:rsid w:val="00D8007C"/>
    <w:rsid w:val="00D804BE"/>
    <w:rsid w:val="00D80F2C"/>
    <w:rsid w:val="00D814FF"/>
    <w:rsid w:val="00D81AD0"/>
    <w:rsid w:val="00D81BB4"/>
    <w:rsid w:val="00D81F8E"/>
    <w:rsid w:val="00D81FF4"/>
    <w:rsid w:val="00D82EE5"/>
    <w:rsid w:val="00D85651"/>
    <w:rsid w:val="00D87B9F"/>
    <w:rsid w:val="00D9115E"/>
    <w:rsid w:val="00D92713"/>
    <w:rsid w:val="00D93F63"/>
    <w:rsid w:val="00D94204"/>
    <w:rsid w:val="00D962ED"/>
    <w:rsid w:val="00DA2A63"/>
    <w:rsid w:val="00DA3110"/>
    <w:rsid w:val="00DA40EC"/>
    <w:rsid w:val="00DA58E2"/>
    <w:rsid w:val="00DA7A20"/>
    <w:rsid w:val="00DB02D8"/>
    <w:rsid w:val="00DB1698"/>
    <w:rsid w:val="00DB1F33"/>
    <w:rsid w:val="00DB2203"/>
    <w:rsid w:val="00DB6566"/>
    <w:rsid w:val="00DB6AEA"/>
    <w:rsid w:val="00DB719E"/>
    <w:rsid w:val="00DB7E97"/>
    <w:rsid w:val="00DC0775"/>
    <w:rsid w:val="00DC14D7"/>
    <w:rsid w:val="00DC2610"/>
    <w:rsid w:val="00DC2D60"/>
    <w:rsid w:val="00DC53A1"/>
    <w:rsid w:val="00DC5E90"/>
    <w:rsid w:val="00DC5EA1"/>
    <w:rsid w:val="00DD055B"/>
    <w:rsid w:val="00DD0617"/>
    <w:rsid w:val="00DD0C6F"/>
    <w:rsid w:val="00DD2922"/>
    <w:rsid w:val="00DD3701"/>
    <w:rsid w:val="00DE1BFA"/>
    <w:rsid w:val="00DE1C27"/>
    <w:rsid w:val="00DE28C6"/>
    <w:rsid w:val="00DE54D5"/>
    <w:rsid w:val="00DF26B8"/>
    <w:rsid w:val="00DF2B76"/>
    <w:rsid w:val="00DF73CA"/>
    <w:rsid w:val="00E00E8E"/>
    <w:rsid w:val="00E0125F"/>
    <w:rsid w:val="00E034DC"/>
    <w:rsid w:val="00E03AF7"/>
    <w:rsid w:val="00E04335"/>
    <w:rsid w:val="00E04AC6"/>
    <w:rsid w:val="00E07585"/>
    <w:rsid w:val="00E10A06"/>
    <w:rsid w:val="00E11DBD"/>
    <w:rsid w:val="00E12831"/>
    <w:rsid w:val="00E1374E"/>
    <w:rsid w:val="00E14847"/>
    <w:rsid w:val="00E1495F"/>
    <w:rsid w:val="00E1696B"/>
    <w:rsid w:val="00E20904"/>
    <w:rsid w:val="00E21E93"/>
    <w:rsid w:val="00E2375C"/>
    <w:rsid w:val="00E237ED"/>
    <w:rsid w:val="00E25BFD"/>
    <w:rsid w:val="00E26B34"/>
    <w:rsid w:val="00E26B5C"/>
    <w:rsid w:val="00E2709F"/>
    <w:rsid w:val="00E3221A"/>
    <w:rsid w:val="00E328B5"/>
    <w:rsid w:val="00E330A5"/>
    <w:rsid w:val="00E330BA"/>
    <w:rsid w:val="00E33939"/>
    <w:rsid w:val="00E3455C"/>
    <w:rsid w:val="00E3593C"/>
    <w:rsid w:val="00E359C2"/>
    <w:rsid w:val="00E36C5D"/>
    <w:rsid w:val="00E3703C"/>
    <w:rsid w:val="00E37F78"/>
    <w:rsid w:val="00E40368"/>
    <w:rsid w:val="00E40575"/>
    <w:rsid w:val="00E408F9"/>
    <w:rsid w:val="00E409C2"/>
    <w:rsid w:val="00E42F0B"/>
    <w:rsid w:val="00E44143"/>
    <w:rsid w:val="00E501AD"/>
    <w:rsid w:val="00E51DA7"/>
    <w:rsid w:val="00E536CA"/>
    <w:rsid w:val="00E53D62"/>
    <w:rsid w:val="00E5554F"/>
    <w:rsid w:val="00E5697C"/>
    <w:rsid w:val="00E62BC7"/>
    <w:rsid w:val="00E62D31"/>
    <w:rsid w:val="00E63EAF"/>
    <w:rsid w:val="00E64048"/>
    <w:rsid w:val="00E66612"/>
    <w:rsid w:val="00E6771A"/>
    <w:rsid w:val="00E70D0E"/>
    <w:rsid w:val="00E70DF3"/>
    <w:rsid w:val="00E71538"/>
    <w:rsid w:val="00E75987"/>
    <w:rsid w:val="00E773F4"/>
    <w:rsid w:val="00E81C20"/>
    <w:rsid w:val="00E84BEB"/>
    <w:rsid w:val="00E865D2"/>
    <w:rsid w:val="00E87ABA"/>
    <w:rsid w:val="00E90CDD"/>
    <w:rsid w:val="00E9236C"/>
    <w:rsid w:val="00E92957"/>
    <w:rsid w:val="00E93864"/>
    <w:rsid w:val="00E93C7E"/>
    <w:rsid w:val="00E948E9"/>
    <w:rsid w:val="00E95BE6"/>
    <w:rsid w:val="00EA1A71"/>
    <w:rsid w:val="00EA5235"/>
    <w:rsid w:val="00EA743C"/>
    <w:rsid w:val="00EB0151"/>
    <w:rsid w:val="00EB0EBF"/>
    <w:rsid w:val="00EC00CC"/>
    <w:rsid w:val="00EC310D"/>
    <w:rsid w:val="00EC4C23"/>
    <w:rsid w:val="00EC602D"/>
    <w:rsid w:val="00EC6709"/>
    <w:rsid w:val="00EC7B32"/>
    <w:rsid w:val="00ED0101"/>
    <w:rsid w:val="00ED0232"/>
    <w:rsid w:val="00ED5FAC"/>
    <w:rsid w:val="00EE054C"/>
    <w:rsid w:val="00EE384A"/>
    <w:rsid w:val="00EE5DAE"/>
    <w:rsid w:val="00EE6DA1"/>
    <w:rsid w:val="00EF0536"/>
    <w:rsid w:val="00EF1978"/>
    <w:rsid w:val="00EF1A24"/>
    <w:rsid w:val="00EF2AEC"/>
    <w:rsid w:val="00EF2F1F"/>
    <w:rsid w:val="00EF5008"/>
    <w:rsid w:val="00EF6749"/>
    <w:rsid w:val="00EF7001"/>
    <w:rsid w:val="00F03482"/>
    <w:rsid w:val="00F0397E"/>
    <w:rsid w:val="00F049B1"/>
    <w:rsid w:val="00F05152"/>
    <w:rsid w:val="00F06984"/>
    <w:rsid w:val="00F103AF"/>
    <w:rsid w:val="00F10881"/>
    <w:rsid w:val="00F12021"/>
    <w:rsid w:val="00F12487"/>
    <w:rsid w:val="00F1260F"/>
    <w:rsid w:val="00F13C36"/>
    <w:rsid w:val="00F15396"/>
    <w:rsid w:val="00F16438"/>
    <w:rsid w:val="00F16BEE"/>
    <w:rsid w:val="00F175C7"/>
    <w:rsid w:val="00F21901"/>
    <w:rsid w:val="00F23956"/>
    <w:rsid w:val="00F24C13"/>
    <w:rsid w:val="00F26BA6"/>
    <w:rsid w:val="00F3359E"/>
    <w:rsid w:val="00F357B9"/>
    <w:rsid w:val="00F416D9"/>
    <w:rsid w:val="00F443B7"/>
    <w:rsid w:val="00F45E3D"/>
    <w:rsid w:val="00F45ED4"/>
    <w:rsid w:val="00F50507"/>
    <w:rsid w:val="00F524CE"/>
    <w:rsid w:val="00F5278E"/>
    <w:rsid w:val="00F529DA"/>
    <w:rsid w:val="00F529FD"/>
    <w:rsid w:val="00F5409D"/>
    <w:rsid w:val="00F55CCE"/>
    <w:rsid w:val="00F626D5"/>
    <w:rsid w:val="00F6400D"/>
    <w:rsid w:val="00F6494D"/>
    <w:rsid w:val="00F64FCA"/>
    <w:rsid w:val="00F654AE"/>
    <w:rsid w:val="00F67C05"/>
    <w:rsid w:val="00F70390"/>
    <w:rsid w:val="00F71CA1"/>
    <w:rsid w:val="00F728E0"/>
    <w:rsid w:val="00F72C0D"/>
    <w:rsid w:val="00F74967"/>
    <w:rsid w:val="00F77A2C"/>
    <w:rsid w:val="00F77A59"/>
    <w:rsid w:val="00F81269"/>
    <w:rsid w:val="00F82A4F"/>
    <w:rsid w:val="00F82DC1"/>
    <w:rsid w:val="00F83259"/>
    <w:rsid w:val="00F83BDD"/>
    <w:rsid w:val="00F83E55"/>
    <w:rsid w:val="00F84A53"/>
    <w:rsid w:val="00F908EA"/>
    <w:rsid w:val="00F92B50"/>
    <w:rsid w:val="00F92E8F"/>
    <w:rsid w:val="00F9632A"/>
    <w:rsid w:val="00F96684"/>
    <w:rsid w:val="00F969FF"/>
    <w:rsid w:val="00F97048"/>
    <w:rsid w:val="00FA0EAD"/>
    <w:rsid w:val="00FA2E25"/>
    <w:rsid w:val="00FA5F25"/>
    <w:rsid w:val="00FA624B"/>
    <w:rsid w:val="00FA7E17"/>
    <w:rsid w:val="00FB2E23"/>
    <w:rsid w:val="00FB498E"/>
    <w:rsid w:val="00FB5A12"/>
    <w:rsid w:val="00FB5D8A"/>
    <w:rsid w:val="00FB713B"/>
    <w:rsid w:val="00FB751E"/>
    <w:rsid w:val="00FC07D8"/>
    <w:rsid w:val="00FC0A14"/>
    <w:rsid w:val="00FC4D04"/>
    <w:rsid w:val="00FC596C"/>
    <w:rsid w:val="00FC669F"/>
    <w:rsid w:val="00FC698D"/>
    <w:rsid w:val="00FC71B4"/>
    <w:rsid w:val="00FD045D"/>
    <w:rsid w:val="00FD26D7"/>
    <w:rsid w:val="00FD35C6"/>
    <w:rsid w:val="00FD415A"/>
    <w:rsid w:val="00FD4160"/>
    <w:rsid w:val="00FE1E04"/>
    <w:rsid w:val="00FE3ECA"/>
    <w:rsid w:val="00FE4B27"/>
    <w:rsid w:val="00FE5B54"/>
    <w:rsid w:val="00FE67C9"/>
    <w:rsid w:val="00FE6EE7"/>
    <w:rsid w:val="00FE7AA4"/>
    <w:rsid w:val="00FF1508"/>
    <w:rsid w:val="00FF1672"/>
    <w:rsid w:val="00FF3FF1"/>
    <w:rsid w:val="00FF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4764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0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  <w:textAlignment w:val="baseline"/>
    </w:pPr>
    <w:rPr>
      <w:rFonts w:ascii="New York" w:eastAsia="平成明朝" w:hAnsi="New York"/>
      <w:noProof/>
      <w:color w:val="000000"/>
    </w:rPr>
  </w:style>
  <w:style w:type="paragraph" w:styleId="1">
    <w:name w:val="heading 1"/>
    <w:basedOn w:val="a"/>
    <w:next w:val="a"/>
    <w:qFormat/>
    <w:pPr>
      <w:keepNext/>
      <w:widowControl/>
      <w:tabs>
        <w:tab w:val="left" w:pos="720"/>
      </w:tabs>
      <w:spacing w:line="480" w:lineRule="auto"/>
      <w:ind w:firstLine="360"/>
      <w:jc w:val="center"/>
      <w:outlineLvl w:val="0"/>
    </w:pPr>
    <w:rPr>
      <w:rFonts w:ascii="Times" w:hAnsi="Times"/>
      <w:b/>
      <w:sz w:val="36"/>
    </w:rPr>
  </w:style>
  <w:style w:type="paragraph" w:styleId="2">
    <w:name w:val="heading 2"/>
    <w:basedOn w:val="a"/>
    <w:next w:val="a0"/>
    <w:qFormat/>
    <w:pPr>
      <w:keepNext/>
      <w:widowControl/>
      <w:tabs>
        <w:tab w:val="left" w:pos="580"/>
      </w:tabs>
      <w:spacing w:line="480" w:lineRule="auto"/>
      <w:ind w:left="360"/>
      <w:outlineLvl w:val="1"/>
    </w:pPr>
    <w:rPr>
      <w:rFonts w:ascii="Times" w:hAnsi="Times"/>
      <w:sz w:val="28"/>
    </w:rPr>
  </w:style>
  <w:style w:type="paragraph" w:styleId="3">
    <w:name w:val="heading 3"/>
    <w:basedOn w:val="a"/>
    <w:next w:val="a"/>
    <w:qFormat/>
    <w:pPr>
      <w:keepNext/>
      <w:widowControl/>
      <w:tabs>
        <w:tab w:val="left" w:pos="580"/>
      </w:tabs>
      <w:spacing w:line="480" w:lineRule="auto"/>
      <w:ind w:left="-20"/>
      <w:jc w:val="both"/>
      <w:outlineLvl w:val="2"/>
    </w:pPr>
    <w:rPr>
      <w:rFonts w:ascii="Times New Roman" w:hAnsi="Times New Roman"/>
      <w:b/>
      <w:sz w:val="36"/>
    </w:rPr>
  </w:style>
  <w:style w:type="paragraph" w:styleId="4">
    <w:name w:val="heading 4"/>
    <w:basedOn w:val="a"/>
    <w:next w:val="a"/>
    <w:link w:val="40"/>
    <w:qFormat/>
    <w:pPr>
      <w:keepNext/>
      <w:widowControl/>
      <w:tabs>
        <w:tab w:val="left" w:pos="720"/>
      </w:tabs>
      <w:spacing w:line="480" w:lineRule="auto"/>
      <w:jc w:val="center"/>
      <w:outlineLvl w:val="3"/>
    </w:pPr>
    <w:rPr>
      <w:rFonts w:ascii="Times New Roman" w:hAnsi="Times New Roman"/>
      <w:b/>
      <w:sz w:val="36"/>
    </w:rPr>
  </w:style>
  <w:style w:type="paragraph" w:styleId="5">
    <w:name w:val="heading 5"/>
    <w:basedOn w:val="a"/>
    <w:next w:val="a"/>
    <w:qFormat/>
    <w:pPr>
      <w:keepNext/>
      <w:widowControl/>
      <w:tabs>
        <w:tab w:val="left" w:pos="720"/>
      </w:tabs>
      <w:spacing w:line="480" w:lineRule="auto"/>
      <w:jc w:val="center"/>
      <w:outlineLvl w:val="4"/>
    </w:pPr>
    <w:rPr>
      <w:rFonts w:ascii="Times New Roman" w:hAnsi="Times New Roman"/>
      <w:b/>
      <w:sz w:val="32"/>
    </w:rPr>
  </w:style>
  <w:style w:type="paragraph" w:styleId="6">
    <w:name w:val="heading 6"/>
    <w:basedOn w:val="a"/>
    <w:next w:val="a"/>
    <w:qFormat/>
    <w:pPr>
      <w:keepNext/>
      <w:widowControl/>
      <w:spacing w:line="360" w:lineRule="auto"/>
      <w:ind w:leftChars="-1" w:left="-2" w:right="22" w:firstLine="2"/>
      <w:outlineLvl w:val="5"/>
    </w:pPr>
    <w:rPr>
      <w:rFonts w:ascii="Times New Roman" w:hAnsi="Times New Roman"/>
      <w:sz w:val="28"/>
    </w:rPr>
  </w:style>
  <w:style w:type="paragraph" w:styleId="7">
    <w:name w:val="heading 7"/>
    <w:basedOn w:val="a"/>
    <w:next w:val="a"/>
    <w:qFormat/>
    <w:pPr>
      <w:keepNext/>
      <w:widowControl/>
      <w:spacing w:line="360" w:lineRule="auto"/>
      <w:ind w:leftChars="-1" w:left="-2" w:rightChars="-40" w:right="-96" w:firstLine="2"/>
      <w:outlineLvl w:val="6"/>
    </w:pPr>
    <w:rPr>
      <w:rFonts w:ascii="Times New Roman" w:hAnsi="Times New Roman"/>
      <w:sz w:val="28"/>
    </w:rPr>
  </w:style>
  <w:style w:type="paragraph" w:styleId="8">
    <w:name w:val="heading 8"/>
    <w:basedOn w:val="a"/>
    <w:next w:val="a"/>
    <w:qFormat/>
    <w:pPr>
      <w:keepNext/>
      <w:widowControl/>
      <w:spacing w:line="360" w:lineRule="auto"/>
      <w:ind w:leftChars="-2" w:left="-5" w:right="340" w:firstLine="2"/>
      <w:outlineLvl w:val="7"/>
    </w:pPr>
    <w:rPr>
      <w:rFonts w:ascii="Times New Roman" w:hAnsi="Times New Roman"/>
      <w:sz w:val="28"/>
    </w:rPr>
  </w:style>
  <w:style w:type="paragraph" w:styleId="9">
    <w:name w:val="heading 9"/>
    <w:basedOn w:val="a"/>
    <w:next w:val="a"/>
    <w:qFormat/>
    <w:pPr>
      <w:keepNext/>
      <w:widowControl/>
      <w:spacing w:line="360" w:lineRule="auto"/>
      <w:ind w:leftChars="-1" w:left="-2" w:right="340" w:firstLine="2"/>
      <w:outlineLvl w:val="8"/>
    </w:pPr>
    <w:rPr>
      <w:rFonts w:ascii="Times New Roman" w:hAnsi="Times New Roman"/>
      <w:sz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paragraph" w:styleId="a4">
    <w:name w:val="footer"/>
    <w:basedOn w:val="a"/>
    <w:pPr>
      <w:tabs>
        <w:tab w:val="center" w:pos="4320"/>
        <w:tab w:val="right" w:pos="8640"/>
      </w:tabs>
    </w:pPr>
  </w:style>
  <w:style w:type="paragraph" w:styleId="a5">
    <w:name w:val="header"/>
    <w:basedOn w:val="a"/>
    <w:pPr>
      <w:tabs>
        <w:tab w:val="center" w:pos="4320"/>
        <w:tab w:val="right" w:pos="8640"/>
      </w:tabs>
    </w:pPr>
  </w:style>
  <w:style w:type="character" w:styleId="a6">
    <w:name w:val="page number"/>
    <w:basedOn w:val="a1"/>
  </w:style>
  <w:style w:type="paragraph" w:customStyle="1" w:styleId="21">
    <w:name w:val="本文 21"/>
    <w:basedOn w:val="a"/>
    <w:pPr>
      <w:widowControl/>
      <w:tabs>
        <w:tab w:val="left" w:pos="720"/>
      </w:tabs>
      <w:spacing w:line="480" w:lineRule="auto"/>
      <w:ind w:firstLine="360"/>
    </w:pPr>
    <w:rPr>
      <w:rFonts w:ascii="Times" w:hAnsi="Times"/>
      <w:sz w:val="28"/>
    </w:rPr>
  </w:style>
  <w:style w:type="paragraph" w:styleId="a7">
    <w:name w:val="Body Text"/>
    <w:basedOn w:val="a"/>
    <w:pPr>
      <w:widowControl/>
      <w:spacing w:line="480" w:lineRule="auto"/>
    </w:pPr>
    <w:rPr>
      <w:rFonts w:ascii="Times" w:hAnsi="Times"/>
      <w:b/>
      <w:sz w:val="46"/>
    </w:rPr>
  </w:style>
  <w:style w:type="paragraph" w:customStyle="1" w:styleId="22">
    <w:name w:val="本文 22"/>
    <w:basedOn w:val="a"/>
    <w:pPr>
      <w:widowControl/>
      <w:tabs>
        <w:tab w:val="left" w:pos="720"/>
      </w:tabs>
      <w:spacing w:line="480" w:lineRule="auto"/>
      <w:ind w:right="-22" w:firstLine="360"/>
    </w:pPr>
    <w:rPr>
      <w:rFonts w:ascii="Times" w:hAnsi="Times"/>
      <w:sz w:val="28"/>
    </w:rPr>
  </w:style>
  <w:style w:type="paragraph" w:customStyle="1" w:styleId="23">
    <w:name w:val="本文 23"/>
    <w:basedOn w:val="a"/>
    <w:pPr>
      <w:widowControl/>
      <w:tabs>
        <w:tab w:val="left" w:pos="720"/>
      </w:tabs>
      <w:spacing w:line="480" w:lineRule="auto"/>
      <w:ind w:right="-22" w:firstLine="360"/>
      <w:jc w:val="both"/>
    </w:pPr>
    <w:rPr>
      <w:rFonts w:ascii="Times" w:hAnsi="Times"/>
      <w:sz w:val="28"/>
    </w:rPr>
  </w:style>
  <w:style w:type="paragraph" w:customStyle="1" w:styleId="24">
    <w:name w:val="本文 24"/>
    <w:basedOn w:val="a"/>
    <w:pPr>
      <w:widowControl/>
      <w:tabs>
        <w:tab w:val="left" w:pos="580"/>
      </w:tabs>
      <w:spacing w:line="480" w:lineRule="auto"/>
      <w:ind w:left="360"/>
    </w:pPr>
    <w:rPr>
      <w:rFonts w:ascii="Times" w:hAnsi="Times"/>
      <w:sz w:val="28"/>
    </w:rPr>
  </w:style>
  <w:style w:type="paragraph" w:styleId="20">
    <w:name w:val="Body Text 2"/>
    <w:basedOn w:val="a"/>
    <w:pPr>
      <w:widowControl/>
      <w:spacing w:line="480" w:lineRule="auto"/>
    </w:pPr>
    <w:rPr>
      <w:rFonts w:ascii="Times" w:hAnsi="Times"/>
      <w:b/>
      <w:sz w:val="28"/>
    </w:rPr>
  </w:style>
  <w:style w:type="paragraph" w:styleId="30">
    <w:name w:val="Body Text 3"/>
    <w:basedOn w:val="a"/>
    <w:pPr>
      <w:widowControl/>
      <w:tabs>
        <w:tab w:val="left" w:pos="720"/>
      </w:tabs>
      <w:spacing w:line="480" w:lineRule="auto"/>
      <w:ind w:right="-22"/>
    </w:pPr>
    <w:rPr>
      <w:rFonts w:ascii="Times New Roman" w:hAnsi="Times New Roman"/>
      <w:sz w:val="28"/>
    </w:rPr>
  </w:style>
  <w:style w:type="paragraph" w:styleId="a8">
    <w:name w:val="Body Text Indent"/>
    <w:basedOn w:val="a"/>
    <w:pPr>
      <w:widowControl/>
      <w:tabs>
        <w:tab w:val="left" w:pos="720"/>
        <w:tab w:val="left" w:pos="2280"/>
      </w:tabs>
      <w:spacing w:line="480" w:lineRule="auto"/>
      <w:ind w:right="-22" w:firstLineChars="128" w:firstLine="358"/>
    </w:pPr>
    <w:rPr>
      <w:rFonts w:ascii="Times New Roman" w:hAnsi="Times New Roman"/>
      <w:sz w:val="28"/>
    </w:rPr>
  </w:style>
  <w:style w:type="paragraph" w:styleId="a9">
    <w:name w:val="Block Text"/>
    <w:basedOn w:val="a"/>
    <w:pPr>
      <w:widowControl/>
      <w:spacing w:line="360" w:lineRule="auto"/>
      <w:ind w:left="-357" w:right="-624"/>
    </w:pPr>
    <w:rPr>
      <w:rFonts w:ascii="Times New Roman" w:hAnsi="Times New Roman"/>
      <w:sz w:val="28"/>
    </w:rPr>
  </w:style>
  <w:style w:type="paragraph" w:styleId="25">
    <w:name w:val="Body Text Indent 2"/>
    <w:basedOn w:val="a"/>
    <w:pPr>
      <w:widowControl/>
      <w:tabs>
        <w:tab w:val="left" w:pos="720"/>
      </w:tabs>
      <w:spacing w:line="480" w:lineRule="auto"/>
      <w:ind w:firstLineChars="150" w:firstLine="360"/>
      <w:jc w:val="both"/>
    </w:pPr>
    <w:rPr>
      <w:rFonts w:ascii="Times New Roman" w:hAnsi="Times New Roman"/>
    </w:rPr>
  </w:style>
  <w:style w:type="paragraph" w:styleId="31">
    <w:name w:val="Body Text Indent 3"/>
    <w:basedOn w:val="a"/>
    <w:pPr>
      <w:widowControl/>
      <w:tabs>
        <w:tab w:val="left" w:pos="720"/>
      </w:tabs>
      <w:spacing w:line="480" w:lineRule="auto"/>
      <w:ind w:right="-22" w:firstLineChars="150" w:firstLine="360"/>
    </w:pPr>
    <w:rPr>
      <w:rFonts w:ascii="Times New Roman" w:hAnsi="Times New Roman"/>
    </w:rPr>
  </w:style>
  <w:style w:type="character" w:styleId="aa">
    <w:name w:val="Hyperlink"/>
    <w:rPr>
      <w:color w:val="0000FF"/>
      <w:u w:val="single"/>
    </w:rPr>
  </w:style>
  <w:style w:type="character" w:styleId="ab">
    <w:name w:val="FollowedHyperlink"/>
    <w:rPr>
      <w:color w:val="800080"/>
      <w:u w:val="single"/>
    </w:rPr>
  </w:style>
  <w:style w:type="paragraph" w:styleId="ac">
    <w:name w:val="List Paragraph"/>
    <w:basedOn w:val="a"/>
    <w:uiPriority w:val="34"/>
    <w:qFormat/>
    <w:rsid w:val="00391B55"/>
    <w:pPr>
      <w:ind w:leftChars="400" w:left="960"/>
    </w:pPr>
  </w:style>
  <w:style w:type="character" w:customStyle="1" w:styleId="40">
    <w:name w:val="見出し 4 (文字)"/>
    <w:basedOn w:val="a1"/>
    <w:link w:val="4"/>
    <w:rsid w:val="00BC61C3"/>
    <w:rPr>
      <w:rFonts w:ascii="Times New Roman" w:eastAsia="平成明朝"/>
      <w:b/>
      <w:noProof/>
      <w:color w:val="000000"/>
      <w:sz w:val="36"/>
    </w:rPr>
  </w:style>
  <w:style w:type="paragraph" w:customStyle="1" w:styleId="250">
    <w:name w:val="本文 25"/>
    <w:basedOn w:val="a"/>
    <w:rsid w:val="00274B7B"/>
    <w:pPr>
      <w:widowControl/>
      <w:tabs>
        <w:tab w:val="left" w:pos="720"/>
      </w:tabs>
      <w:spacing w:line="480" w:lineRule="auto"/>
      <w:ind w:firstLine="360"/>
    </w:pPr>
    <w:rPr>
      <w:rFonts w:ascii="Times" w:hAnsi="Times"/>
      <w:sz w:val="28"/>
    </w:rPr>
  </w:style>
  <w:style w:type="paragraph" w:styleId="ad">
    <w:name w:val="Balloon Text"/>
    <w:basedOn w:val="a"/>
    <w:link w:val="ae"/>
    <w:uiPriority w:val="99"/>
    <w:semiHidden/>
    <w:unhideWhenUsed/>
    <w:rsid w:val="0027303E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1"/>
    <w:link w:val="ad"/>
    <w:uiPriority w:val="99"/>
    <w:semiHidden/>
    <w:rsid w:val="0027303E"/>
    <w:rPr>
      <w:rFonts w:ascii="ヒラギノ角ゴ ProN W3" w:eastAsia="ヒラギノ角ゴ ProN W3" w:hAnsi="New York"/>
      <w:noProof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0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  <w:textAlignment w:val="baseline"/>
    </w:pPr>
    <w:rPr>
      <w:rFonts w:ascii="New York" w:eastAsia="平成明朝" w:hAnsi="New York"/>
      <w:noProof/>
      <w:color w:val="000000"/>
    </w:rPr>
  </w:style>
  <w:style w:type="paragraph" w:styleId="1">
    <w:name w:val="heading 1"/>
    <w:basedOn w:val="a"/>
    <w:next w:val="a"/>
    <w:qFormat/>
    <w:pPr>
      <w:keepNext/>
      <w:widowControl/>
      <w:tabs>
        <w:tab w:val="left" w:pos="720"/>
      </w:tabs>
      <w:spacing w:line="480" w:lineRule="auto"/>
      <w:ind w:firstLine="360"/>
      <w:jc w:val="center"/>
      <w:outlineLvl w:val="0"/>
    </w:pPr>
    <w:rPr>
      <w:rFonts w:ascii="Times" w:hAnsi="Times"/>
      <w:b/>
      <w:sz w:val="36"/>
    </w:rPr>
  </w:style>
  <w:style w:type="paragraph" w:styleId="2">
    <w:name w:val="heading 2"/>
    <w:basedOn w:val="a"/>
    <w:next w:val="a0"/>
    <w:qFormat/>
    <w:pPr>
      <w:keepNext/>
      <w:widowControl/>
      <w:tabs>
        <w:tab w:val="left" w:pos="580"/>
      </w:tabs>
      <w:spacing w:line="480" w:lineRule="auto"/>
      <w:ind w:left="360"/>
      <w:outlineLvl w:val="1"/>
    </w:pPr>
    <w:rPr>
      <w:rFonts w:ascii="Times" w:hAnsi="Times"/>
      <w:sz w:val="28"/>
    </w:rPr>
  </w:style>
  <w:style w:type="paragraph" w:styleId="3">
    <w:name w:val="heading 3"/>
    <w:basedOn w:val="a"/>
    <w:next w:val="a"/>
    <w:qFormat/>
    <w:pPr>
      <w:keepNext/>
      <w:widowControl/>
      <w:tabs>
        <w:tab w:val="left" w:pos="580"/>
      </w:tabs>
      <w:spacing w:line="480" w:lineRule="auto"/>
      <w:ind w:left="-20"/>
      <w:jc w:val="both"/>
      <w:outlineLvl w:val="2"/>
    </w:pPr>
    <w:rPr>
      <w:rFonts w:ascii="Times New Roman" w:hAnsi="Times New Roman"/>
      <w:b/>
      <w:sz w:val="36"/>
    </w:rPr>
  </w:style>
  <w:style w:type="paragraph" w:styleId="4">
    <w:name w:val="heading 4"/>
    <w:basedOn w:val="a"/>
    <w:next w:val="a"/>
    <w:link w:val="40"/>
    <w:qFormat/>
    <w:pPr>
      <w:keepNext/>
      <w:widowControl/>
      <w:tabs>
        <w:tab w:val="left" w:pos="720"/>
      </w:tabs>
      <w:spacing w:line="480" w:lineRule="auto"/>
      <w:jc w:val="center"/>
      <w:outlineLvl w:val="3"/>
    </w:pPr>
    <w:rPr>
      <w:rFonts w:ascii="Times New Roman" w:hAnsi="Times New Roman"/>
      <w:b/>
      <w:sz w:val="36"/>
    </w:rPr>
  </w:style>
  <w:style w:type="paragraph" w:styleId="5">
    <w:name w:val="heading 5"/>
    <w:basedOn w:val="a"/>
    <w:next w:val="a"/>
    <w:qFormat/>
    <w:pPr>
      <w:keepNext/>
      <w:widowControl/>
      <w:tabs>
        <w:tab w:val="left" w:pos="720"/>
      </w:tabs>
      <w:spacing w:line="480" w:lineRule="auto"/>
      <w:jc w:val="center"/>
      <w:outlineLvl w:val="4"/>
    </w:pPr>
    <w:rPr>
      <w:rFonts w:ascii="Times New Roman" w:hAnsi="Times New Roman"/>
      <w:b/>
      <w:sz w:val="32"/>
    </w:rPr>
  </w:style>
  <w:style w:type="paragraph" w:styleId="6">
    <w:name w:val="heading 6"/>
    <w:basedOn w:val="a"/>
    <w:next w:val="a"/>
    <w:qFormat/>
    <w:pPr>
      <w:keepNext/>
      <w:widowControl/>
      <w:spacing w:line="360" w:lineRule="auto"/>
      <w:ind w:leftChars="-1" w:left="-2" w:right="22" w:firstLine="2"/>
      <w:outlineLvl w:val="5"/>
    </w:pPr>
    <w:rPr>
      <w:rFonts w:ascii="Times New Roman" w:hAnsi="Times New Roman"/>
      <w:sz w:val="28"/>
    </w:rPr>
  </w:style>
  <w:style w:type="paragraph" w:styleId="7">
    <w:name w:val="heading 7"/>
    <w:basedOn w:val="a"/>
    <w:next w:val="a"/>
    <w:qFormat/>
    <w:pPr>
      <w:keepNext/>
      <w:widowControl/>
      <w:spacing w:line="360" w:lineRule="auto"/>
      <w:ind w:leftChars="-1" w:left="-2" w:rightChars="-40" w:right="-96" w:firstLine="2"/>
      <w:outlineLvl w:val="6"/>
    </w:pPr>
    <w:rPr>
      <w:rFonts w:ascii="Times New Roman" w:hAnsi="Times New Roman"/>
      <w:sz w:val="28"/>
    </w:rPr>
  </w:style>
  <w:style w:type="paragraph" w:styleId="8">
    <w:name w:val="heading 8"/>
    <w:basedOn w:val="a"/>
    <w:next w:val="a"/>
    <w:qFormat/>
    <w:pPr>
      <w:keepNext/>
      <w:widowControl/>
      <w:spacing w:line="360" w:lineRule="auto"/>
      <w:ind w:leftChars="-2" w:left="-5" w:right="340" w:firstLine="2"/>
      <w:outlineLvl w:val="7"/>
    </w:pPr>
    <w:rPr>
      <w:rFonts w:ascii="Times New Roman" w:hAnsi="Times New Roman"/>
      <w:sz w:val="28"/>
    </w:rPr>
  </w:style>
  <w:style w:type="paragraph" w:styleId="9">
    <w:name w:val="heading 9"/>
    <w:basedOn w:val="a"/>
    <w:next w:val="a"/>
    <w:qFormat/>
    <w:pPr>
      <w:keepNext/>
      <w:widowControl/>
      <w:spacing w:line="360" w:lineRule="auto"/>
      <w:ind w:leftChars="-1" w:left="-2" w:right="340" w:firstLine="2"/>
      <w:outlineLvl w:val="8"/>
    </w:pPr>
    <w:rPr>
      <w:rFonts w:ascii="Times New Roman" w:hAnsi="Times New Roman"/>
      <w:sz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paragraph" w:styleId="a4">
    <w:name w:val="footer"/>
    <w:basedOn w:val="a"/>
    <w:pPr>
      <w:tabs>
        <w:tab w:val="center" w:pos="4320"/>
        <w:tab w:val="right" w:pos="8640"/>
      </w:tabs>
    </w:pPr>
  </w:style>
  <w:style w:type="paragraph" w:styleId="a5">
    <w:name w:val="header"/>
    <w:basedOn w:val="a"/>
    <w:pPr>
      <w:tabs>
        <w:tab w:val="center" w:pos="4320"/>
        <w:tab w:val="right" w:pos="8640"/>
      </w:tabs>
    </w:pPr>
  </w:style>
  <w:style w:type="character" w:styleId="a6">
    <w:name w:val="page number"/>
    <w:basedOn w:val="a1"/>
  </w:style>
  <w:style w:type="paragraph" w:customStyle="1" w:styleId="21">
    <w:name w:val="本文 21"/>
    <w:basedOn w:val="a"/>
    <w:pPr>
      <w:widowControl/>
      <w:tabs>
        <w:tab w:val="left" w:pos="720"/>
      </w:tabs>
      <w:spacing w:line="480" w:lineRule="auto"/>
      <w:ind w:firstLine="360"/>
    </w:pPr>
    <w:rPr>
      <w:rFonts w:ascii="Times" w:hAnsi="Times"/>
      <w:sz w:val="28"/>
    </w:rPr>
  </w:style>
  <w:style w:type="paragraph" w:styleId="a7">
    <w:name w:val="Body Text"/>
    <w:basedOn w:val="a"/>
    <w:pPr>
      <w:widowControl/>
      <w:spacing w:line="480" w:lineRule="auto"/>
    </w:pPr>
    <w:rPr>
      <w:rFonts w:ascii="Times" w:hAnsi="Times"/>
      <w:b/>
      <w:sz w:val="46"/>
    </w:rPr>
  </w:style>
  <w:style w:type="paragraph" w:customStyle="1" w:styleId="22">
    <w:name w:val="本文 22"/>
    <w:basedOn w:val="a"/>
    <w:pPr>
      <w:widowControl/>
      <w:tabs>
        <w:tab w:val="left" w:pos="720"/>
      </w:tabs>
      <w:spacing w:line="480" w:lineRule="auto"/>
      <w:ind w:right="-22" w:firstLine="360"/>
    </w:pPr>
    <w:rPr>
      <w:rFonts w:ascii="Times" w:hAnsi="Times"/>
      <w:sz w:val="28"/>
    </w:rPr>
  </w:style>
  <w:style w:type="paragraph" w:customStyle="1" w:styleId="23">
    <w:name w:val="本文 23"/>
    <w:basedOn w:val="a"/>
    <w:pPr>
      <w:widowControl/>
      <w:tabs>
        <w:tab w:val="left" w:pos="720"/>
      </w:tabs>
      <w:spacing w:line="480" w:lineRule="auto"/>
      <w:ind w:right="-22" w:firstLine="360"/>
      <w:jc w:val="both"/>
    </w:pPr>
    <w:rPr>
      <w:rFonts w:ascii="Times" w:hAnsi="Times"/>
      <w:sz w:val="28"/>
    </w:rPr>
  </w:style>
  <w:style w:type="paragraph" w:customStyle="1" w:styleId="24">
    <w:name w:val="本文 24"/>
    <w:basedOn w:val="a"/>
    <w:pPr>
      <w:widowControl/>
      <w:tabs>
        <w:tab w:val="left" w:pos="580"/>
      </w:tabs>
      <w:spacing w:line="480" w:lineRule="auto"/>
      <w:ind w:left="360"/>
    </w:pPr>
    <w:rPr>
      <w:rFonts w:ascii="Times" w:hAnsi="Times"/>
      <w:sz w:val="28"/>
    </w:rPr>
  </w:style>
  <w:style w:type="paragraph" w:styleId="20">
    <w:name w:val="Body Text 2"/>
    <w:basedOn w:val="a"/>
    <w:pPr>
      <w:widowControl/>
      <w:spacing w:line="480" w:lineRule="auto"/>
    </w:pPr>
    <w:rPr>
      <w:rFonts w:ascii="Times" w:hAnsi="Times"/>
      <w:b/>
      <w:sz w:val="28"/>
    </w:rPr>
  </w:style>
  <w:style w:type="paragraph" w:styleId="30">
    <w:name w:val="Body Text 3"/>
    <w:basedOn w:val="a"/>
    <w:pPr>
      <w:widowControl/>
      <w:tabs>
        <w:tab w:val="left" w:pos="720"/>
      </w:tabs>
      <w:spacing w:line="480" w:lineRule="auto"/>
      <w:ind w:right="-22"/>
    </w:pPr>
    <w:rPr>
      <w:rFonts w:ascii="Times New Roman" w:hAnsi="Times New Roman"/>
      <w:sz w:val="28"/>
    </w:rPr>
  </w:style>
  <w:style w:type="paragraph" w:styleId="a8">
    <w:name w:val="Body Text Indent"/>
    <w:basedOn w:val="a"/>
    <w:pPr>
      <w:widowControl/>
      <w:tabs>
        <w:tab w:val="left" w:pos="720"/>
        <w:tab w:val="left" w:pos="2280"/>
      </w:tabs>
      <w:spacing w:line="480" w:lineRule="auto"/>
      <w:ind w:right="-22" w:firstLineChars="128" w:firstLine="358"/>
    </w:pPr>
    <w:rPr>
      <w:rFonts w:ascii="Times New Roman" w:hAnsi="Times New Roman"/>
      <w:sz w:val="28"/>
    </w:rPr>
  </w:style>
  <w:style w:type="paragraph" w:styleId="a9">
    <w:name w:val="Block Text"/>
    <w:basedOn w:val="a"/>
    <w:pPr>
      <w:widowControl/>
      <w:spacing w:line="360" w:lineRule="auto"/>
      <w:ind w:left="-357" w:right="-624"/>
    </w:pPr>
    <w:rPr>
      <w:rFonts w:ascii="Times New Roman" w:hAnsi="Times New Roman"/>
      <w:sz w:val="28"/>
    </w:rPr>
  </w:style>
  <w:style w:type="paragraph" w:styleId="25">
    <w:name w:val="Body Text Indent 2"/>
    <w:basedOn w:val="a"/>
    <w:pPr>
      <w:widowControl/>
      <w:tabs>
        <w:tab w:val="left" w:pos="720"/>
      </w:tabs>
      <w:spacing w:line="480" w:lineRule="auto"/>
      <w:ind w:firstLineChars="150" w:firstLine="360"/>
      <w:jc w:val="both"/>
    </w:pPr>
    <w:rPr>
      <w:rFonts w:ascii="Times New Roman" w:hAnsi="Times New Roman"/>
    </w:rPr>
  </w:style>
  <w:style w:type="paragraph" w:styleId="31">
    <w:name w:val="Body Text Indent 3"/>
    <w:basedOn w:val="a"/>
    <w:pPr>
      <w:widowControl/>
      <w:tabs>
        <w:tab w:val="left" w:pos="720"/>
      </w:tabs>
      <w:spacing w:line="480" w:lineRule="auto"/>
      <w:ind w:right="-22" w:firstLineChars="150" w:firstLine="360"/>
    </w:pPr>
    <w:rPr>
      <w:rFonts w:ascii="Times New Roman" w:hAnsi="Times New Roman"/>
    </w:rPr>
  </w:style>
  <w:style w:type="character" w:styleId="aa">
    <w:name w:val="Hyperlink"/>
    <w:rPr>
      <w:color w:val="0000FF"/>
      <w:u w:val="single"/>
    </w:rPr>
  </w:style>
  <w:style w:type="character" w:styleId="ab">
    <w:name w:val="FollowedHyperlink"/>
    <w:rPr>
      <w:color w:val="800080"/>
      <w:u w:val="single"/>
    </w:rPr>
  </w:style>
  <w:style w:type="paragraph" w:styleId="ac">
    <w:name w:val="List Paragraph"/>
    <w:basedOn w:val="a"/>
    <w:uiPriority w:val="34"/>
    <w:qFormat/>
    <w:rsid w:val="00391B55"/>
    <w:pPr>
      <w:ind w:leftChars="400" w:left="960"/>
    </w:pPr>
  </w:style>
  <w:style w:type="character" w:customStyle="1" w:styleId="40">
    <w:name w:val="見出し 4 (文字)"/>
    <w:basedOn w:val="a1"/>
    <w:link w:val="4"/>
    <w:rsid w:val="00BC61C3"/>
    <w:rPr>
      <w:rFonts w:ascii="Times New Roman" w:eastAsia="平成明朝"/>
      <w:b/>
      <w:noProof/>
      <w:color w:val="000000"/>
      <w:sz w:val="36"/>
    </w:rPr>
  </w:style>
  <w:style w:type="paragraph" w:customStyle="1" w:styleId="250">
    <w:name w:val="本文 25"/>
    <w:basedOn w:val="a"/>
    <w:rsid w:val="00274B7B"/>
    <w:pPr>
      <w:widowControl/>
      <w:tabs>
        <w:tab w:val="left" w:pos="720"/>
      </w:tabs>
      <w:spacing w:line="480" w:lineRule="auto"/>
      <w:ind w:firstLine="360"/>
    </w:pPr>
    <w:rPr>
      <w:rFonts w:ascii="Times" w:hAnsi="Times"/>
      <w:sz w:val="28"/>
    </w:rPr>
  </w:style>
  <w:style w:type="paragraph" w:styleId="ad">
    <w:name w:val="Balloon Text"/>
    <w:basedOn w:val="a"/>
    <w:link w:val="ae"/>
    <w:uiPriority w:val="99"/>
    <w:semiHidden/>
    <w:unhideWhenUsed/>
    <w:rsid w:val="0027303E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1"/>
    <w:link w:val="ad"/>
    <w:uiPriority w:val="99"/>
    <w:semiHidden/>
    <w:rsid w:val="0027303E"/>
    <w:rPr>
      <w:rFonts w:ascii="ヒラギノ角ゴ ProN W3" w:eastAsia="ヒラギノ角ゴ ProN W3" w:hAnsi="New York"/>
      <w:noProof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header" Target="header2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9ECC1B-0F34-7542-9B62-EC6FC9232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Macintosh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>BMIPP(Circulation)</vt:lpstr>
      <vt:lpstr>    Materials and Methods</vt:lpstr>
      <vt:lpstr>Results</vt:lpstr>
      <vt:lpstr>    Materials and Methods</vt:lpstr>
    </vt:vector>
  </TitlesOfParts>
  <Company>防衛医大</Company>
  <LinksUpToDate>false</LinksUpToDate>
  <CharactersWithSpaces>277</CharactersWithSpaces>
  <SharedDoc>false</SharedDoc>
  <HLinks>
    <vt:vector size="12" baseType="variant">
      <vt:variant>
        <vt:i4>4784176</vt:i4>
      </vt:variant>
      <vt:variant>
        <vt:i4>60434</vt:i4>
      </vt:variant>
      <vt:variant>
        <vt:i4>1026</vt:i4>
      </vt:variant>
      <vt:variant>
        <vt:i4>1</vt:i4>
      </vt:variant>
      <vt:variant>
        <vt:lpwstr>Fig 1</vt:lpwstr>
      </vt:variant>
      <vt:variant>
        <vt:lpwstr/>
      </vt:variant>
      <vt:variant>
        <vt:i4>5963777</vt:i4>
      </vt:variant>
      <vt:variant>
        <vt:i4>60449</vt:i4>
      </vt:variant>
      <vt:variant>
        <vt:i4>1025</vt:i4>
      </vt:variant>
      <vt:variant>
        <vt:i4>1</vt:i4>
      </vt:variant>
      <vt:variant>
        <vt:lpwstr>Fig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IPP(Circulation)</dc:title>
  <dc:creator>Susumu NAKAGAWA</dc:creator>
  <cp:lastModifiedBy>樅山 幸彦</cp:lastModifiedBy>
  <cp:revision>2</cp:revision>
  <cp:lastPrinted>2018-04-03T08:18:00Z</cp:lastPrinted>
  <dcterms:created xsi:type="dcterms:W3CDTF">2018-07-29T14:54:00Z</dcterms:created>
  <dcterms:modified xsi:type="dcterms:W3CDTF">2018-07-29T14:54:00Z</dcterms:modified>
</cp:coreProperties>
</file>